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32D3" w:rsidRPr="00C90654" w:rsidRDefault="007432D3" w:rsidP="007432D3">
      <w:pPr>
        <w:jc w:val="both"/>
        <w:rPr>
          <w:b/>
          <w:lang w:val="en-US"/>
        </w:rPr>
      </w:pPr>
      <w:proofErr w:type="gramStart"/>
      <w:r w:rsidRPr="00C90654">
        <w:rPr>
          <w:b/>
          <w:lang w:val="en-US"/>
        </w:rPr>
        <w:t>S1</w:t>
      </w:r>
      <w:r w:rsidR="005427A3" w:rsidRPr="00C90654">
        <w:rPr>
          <w:b/>
          <w:lang w:val="en-US"/>
        </w:rPr>
        <w:t xml:space="preserve"> Table</w:t>
      </w:r>
      <w:r w:rsidRPr="00C90654">
        <w:rPr>
          <w:b/>
          <w:lang w:val="en-US"/>
        </w:rPr>
        <w:t>.</w:t>
      </w:r>
      <w:proofErr w:type="gramEnd"/>
      <w:r w:rsidRPr="00C90654">
        <w:rPr>
          <w:b/>
          <w:lang w:val="en-US"/>
        </w:rPr>
        <w:t xml:space="preserve"> </w:t>
      </w:r>
      <w:proofErr w:type="gramStart"/>
      <w:r w:rsidRPr="00C90654">
        <w:rPr>
          <w:b/>
          <w:lang w:val="en-US"/>
        </w:rPr>
        <w:t>Selected insulin secretion and insulin resistance indices</w:t>
      </w:r>
      <w:r w:rsidR="002D152F" w:rsidRPr="00C90654">
        <w:rPr>
          <w:b/>
          <w:lang w:val="en-US"/>
        </w:rPr>
        <w:t>.</w:t>
      </w:r>
      <w:proofErr w:type="gramEnd"/>
      <w:r w:rsidRPr="00C90654">
        <w:rPr>
          <w:b/>
          <w:lang w:val="en-US"/>
        </w:rPr>
        <w:t xml:space="preserve"> </w:t>
      </w:r>
    </w:p>
    <w:tbl>
      <w:tblPr>
        <w:tblW w:w="937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8"/>
        <w:gridCol w:w="1701"/>
        <w:gridCol w:w="1843"/>
        <w:gridCol w:w="1985"/>
        <w:gridCol w:w="666"/>
        <w:gridCol w:w="1176"/>
        <w:gridCol w:w="992"/>
      </w:tblGrid>
      <w:tr w:rsidR="007432D3" w:rsidRPr="009F4DA1" w:rsidTr="00A41E23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Inde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Descrip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Calculat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Units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Ref.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Range</w:t>
            </w:r>
          </w:p>
        </w:tc>
      </w:tr>
      <w:tr w:rsidR="007432D3" w:rsidRPr="009F4DA1" w:rsidTr="00A41E23">
        <w:trPr>
          <w:trHeight w:val="31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INS</w:t>
            </w:r>
            <w:r w:rsidRPr="009F4DA1">
              <w:rPr>
                <w:b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Fasting serum insuli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INS</w:t>
            </w:r>
            <w:r w:rsidRPr="009F4DA1">
              <w:rPr>
                <w:color w:val="000000"/>
                <w:sz w:val="22"/>
                <w:szCs w:val="22"/>
                <w:vertAlign w:val="subscript"/>
                <w:lang w:val="en-US" w:eastAsia="en-US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INS (</w:t>
            </w:r>
            <w:proofErr w:type="spellStart"/>
            <w:r w:rsidRPr="009F4DA1">
              <w:rPr>
                <w:color w:val="000000"/>
                <w:sz w:val="22"/>
                <w:szCs w:val="22"/>
                <w:lang w:val="en-US" w:eastAsia="en-US"/>
              </w:rPr>
              <w:t>pmol</w:t>
            </w:r>
            <w:proofErr w:type="spellEnd"/>
            <w:r w:rsidRPr="009F4DA1">
              <w:rPr>
                <w:color w:val="000000"/>
                <w:sz w:val="22"/>
                <w:szCs w:val="22"/>
                <w:lang w:val="en-US" w:eastAsia="en-US"/>
              </w:rPr>
              <w:t>/l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[11]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124.97 ± 140.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17.9 - 956.4</w:t>
            </w:r>
          </w:p>
        </w:tc>
      </w:tr>
      <w:tr w:rsidR="007432D3" w:rsidRPr="009F4DA1" w:rsidTr="00A41E23">
        <w:trPr>
          <w:trHeight w:val="31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HOMA-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Homeostatic model assessment  - insulin resistanc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sz w:val="22"/>
                <w:szCs w:val="22"/>
                <w:lang w:val="en-US" w:eastAsia="en-US"/>
              </w:rPr>
            </w:pPr>
            <w:r w:rsidRPr="009F4DA1">
              <w:rPr>
                <w:sz w:val="22"/>
                <w:szCs w:val="22"/>
                <w:lang w:val="en-US" w:eastAsia="en-US"/>
              </w:rPr>
              <w:t>G</w:t>
            </w:r>
            <w:r w:rsidRPr="009F4DA1">
              <w:rPr>
                <w:sz w:val="22"/>
                <w:szCs w:val="22"/>
                <w:vertAlign w:val="subscript"/>
                <w:lang w:val="en-US" w:eastAsia="en-US"/>
              </w:rPr>
              <w:t>0</w:t>
            </w:r>
            <w:r w:rsidRPr="009F4DA1">
              <w:rPr>
                <w:sz w:val="22"/>
                <w:szCs w:val="22"/>
                <w:lang w:val="en-US" w:eastAsia="en-US"/>
              </w:rPr>
              <w:t>*INS</w:t>
            </w:r>
            <w:r w:rsidRPr="009F4DA1">
              <w:rPr>
                <w:sz w:val="22"/>
                <w:szCs w:val="22"/>
                <w:vertAlign w:val="subscript"/>
                <w:lang w:val="en-US" w:eastAsia="en-US"/>
              </w:rPr>
              <w:t>0</w:t>
            </w:r>
            <w:r w:rsidRPr="009F4DA1">
              <w:rPr>
                <w:sz w:val="22"/>
                <w:szCs w:val="22"/>
                <w:lang w:val="en-US" w:eastAsia="en-US"/>
              </w:rPr>
              <w:t>/22.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F4DA1">
              <w:rPr>
                <w:color w:val="000000"/>
                <w:sz w:val="22"/>
                <w:szCs w:val="22"/>
                <w:lang w:eastAsia="en-US"/>
              </w:rPr>
              <w:t>G (mmol/L); INS (</w:t>
            </w:r>
            <w:r w:rsidRPr="009F4DA1">
              <w:rPr>
                <w:color w:val="000000"/>
                <w:sz w:val="22"/>
                <w:szCs w:val="22"/>
                <w:lang w:val="en-US" w:eastAsia="en-US"/>
              </w:rPr>
              <w:t>μ</w:t>
            </w:r>
            <w:r w:rsidRPr="009F4DA1">
              <w:rPr>
                <w:color w:val="000000"/>
                <w:sz w:val="22"/>
                <w:szCs w:val="22"/>
                <w:lang w:eastAsia="en-US"/>
              </w:rPr>
              <w:t>U/</w:t>
            </w:r>
            <w:proofErr w:type="spellStart"/>
            <w:r w:rsidRPr="009F4DA1">
              <w:rPr>
                <w:color w:val="000000"/>
                <w:sz w:val="22"/>
                <w:szCs w:val="22"/>
                <w:lang w:eastAsia="en-US"/>
              </w:rPr>
              <w:t>mL</w:t>
            </w:r>
            <w:proofErr w:type="spellEnd"/>
            <w:r w:rsidRPr="009F4DA1">
              <w:rPr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[12]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4.36 ± 5.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53 - 31.89</w:t>
            </w:r>
          </w:p>
        </w:tc>
      </w:tr>
      <w:tr w:rsidR="007432D3" w:rsidRPr="009F4DA1" w:rsidTr="00A41E23">
        <w:trPr>
          <w:trHeight w:val="31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QUICK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Quantitative insulin sensitivity check inde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1/[logINS</w:t>
            </w:r>
            <w:r w:rsidRPr="009F4DA1">
              <w:rPr>
                <w:color w:val="000000"/>
                <w:sz w:val="22"/>
                <w:szCs w:val="22"/>
                <w:vertAlign w:val="subscript"/>
                <w:lang w:val="en-US" w:eastAsia="en-US"/>
              </w:rPr>
              <w:t>0</w:t>
            </w:r>
            <w:r w:rsidRPr="009F4DA1">
              <w:rPr>
                <w:color w:val="000000"/>
                <w:sz w:val="22"/>
                <w:szCs w:val="22"/>
                <w:lang w:val="en-US" w:eastAsia="en-US"/>
              </w:rPr>
              <w:t>+logG</w:t>
            </w:r>
            <w:r w:rsidRPr="009F4DA1">
              <w:rPr>
                <w:color w:val="000000"/>
                <w:sz w:val="22"/>
                <w:szCs w:val="22"/>
                <w:vertAlign w:val="subscript"/>
                <w:lang w:val="en-US" w:eastAsia="en-US"/>
              </w:rPr>
              <w:t>0</w:t>
            </w:r>
            <w:r w:rsidRPr="009F4DA1">
              <w:rPr>
                <w:color w:val="000000"/>
                <w:sz w:val="22"/>
                <w:szCs w:val="22"/>
                <w:lang w:val="en-US" w:eastAsia="en-US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F4DA1">
              <w:rPr>
                <w:color w:val="000000"/>
                <w:sz w:val="22"/>
                <w:szCs w:val="22"/>
                <w:lang w:eastAsia="en-US"/>
              </w:rPr>
              <w:t>G (mmol/L); INS (</w:t>
            </w:r>
            <w:r w:rsidRPr="009F4DA1">
              <w:rPr>
                <w:color w:val="000000"/>
                <w:sz w:val="22"/>
                <w:szCs w:val="22"/>
                <w:lang w:val="en-US" w:eastAsia="en-US"/>
              </w:rPr>
              <w:t>μ</w:t>
            </w:r>
            <w:r w:rsidRPr="009F4DA1">
              <w:rPr>
                <w:color w:val="000000"/>
                <w:sz w:val="22"/>
                <w:szCs w:val="22"/>
                <w:lang w:eastAsia="en-US"/>
              </w:rPr>
              <w:t>U/</w:t>
            </w:r>
            <w:proofErr w:type="spellStart"/>
            <w:r w:rsidRPr="009F4DA1">
              <w:rPr>
                <w:color w:val="000000"/>
                <w:sz w:val="22"/>
                <w:szCs w:val="22"/>
                <w:lang w:eastAsia="en-US"/>
              </w:rPr>
              <w:t>mL</w:t>
            </w:r>
            <w:proofErr w:type="spellEnd"/>
            <w:r w:rsidRPr="009F4DA1">
              <w:rPr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[13]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33 ± 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24 - 0.43</w:t>
            </w:r>
          </w:p>
        </w:tc>
      </w:tr>
      <w:tr w:rsidR="007432D3" w:rsidRPr="009F4DA1" w:rsidTr="00A41E23">
        <w:trPr>
          <w:trHeight w:val="31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ISI-FF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Insulin sensitivity index with free fatty acid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sz w:val="22"/>
                <w:szCs w:val="22"/>
                <w:lang w:val="en-US" w:eastAsia="en-US"/>
              </w:rPr>
            </w:pPr>
            <w:r w:rsidRPr="009F4DA1">
              <w:rPr>
                <w:sz w:val="22"/>
                <w:szCs w:val="22"/>
                <w:lang w:val="en-US" w:eastAsia="en-US"/>
              </w:rPr>
              <w:t>2/(INS</w:t>
            </w:r>
            <w:r w:rsidRPr="009F4DA1">
              <w:rPr>
                <w:sz w:val="22"/>
                <w:szCs w:val="22"/>
                <w:vertAlign w:val="subscript"/>
                <w:lang w:val="en-US" w:eastAsia="en-US"/>
              </w:rPr>
              <w:t>0</w:t>
            </w:r>
            <w:r w:rsidRPr="009F4DA1">
              <w:rPr>
                <w:sz w:val="22"/>
                <w:szCs w:val="22"/>
                <w:lang w:val="en-US" w:eastAsia="en-US"/>
              </w:rPr>
              <w:t>*FFA+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F4DA1">
              <w:rPr>
                <w:color w:val="000000"/>
                <w:sz w:val="22"/>
                <w:szCs w:val="22"/>
                <w:lang w:eastAsia="en-US"/>
              </w:rPr>
              <w:t>INS (</w:t>
            </w:r>
            <w:r w:rsidRPr="009F4DA1">
              <w:rPr>
                <w:color w:val="000000"/>
                <w:sz w:val="22"/>
                <w:szCs w:val="22"/>
                <w:lang w:val="en-US" w:eastAsia="en-US"/>
              </w:rPr>
              <w:t>μ</w:t>
            </w:r>
            <w:r w:rsidRPr="009F4DA1">
              <w:rPr>
                <w:color w:val="000000"/>
                <w:sz w:val="22"/>
                <w:szCs w:val="22"/>
                <w:lang w:eastAsia="en-US"/>
              </w:rPr>
              <w:t>U/</w:t>
            </w:r>
            <w:proofErr w:type="spellStart"/>
            <w:r w:rsidRPr="009F4DA1">
              <w:rPr>
                <w:color w:val="000000"/>
                <w:sz w:val="22"/>
                <w:szCs w:val="22"/>
                <w:lang w:eastAsia="en-US"/>
              </w:rPr>
              <w:t>mL</w:t>
            </w:r>
            <w:proofErr w:type="spellEnd"/>
            <w:r w:rsidRPr="009F4DA1">
              <w:rPr>
                <w:color w:val="000000"/>
                <w:sz w:val="22"/>
                <w:szCs w:val="22"/>
                <w:lang w:eastAsia="en-US"/>
              </w:rPr>
              <w:t>); FFA (mmol/L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[14]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1.004 ± 0.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1 - 1.01</w:t>
            </w:r>
          </w:p>
        </w:tc>
      </w:tr>
      <w:tr w:rsidR="007432D3" w:rsidRPr="009F4DA1" w:rsidTr="00A41E2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CP/G</w:t>
            </w:r>
            <w:r w:rsidRPr="009F4DA1">
              <w:rPr>
                <w:b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C-peptide/fasting glucose rati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bCs/>
                <w:color w:val="000000"/>
                <w:sz w:val="22"/>
                <w:szCs w:val="22"/>
                <w:lang w:val="en-US" w:eastAsia="en-US"/>
              </w:rPr>
              <w:t>CP/G</w:t>
            </w:r>
            <w:r w:rsidRPr="009F4DA1">
              <w:rPr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G (mg/</w:t>
            </w:r>
            <w:proofErr w:type="spellStart"/>
            <w:r w:rsidRPr="009F4DA1">
              <w:rPr>
                <w:color w:val="000000"/>
                <w:sz w:val="22"/>
                <w:szCs w:val="22"/>
                <w:lang w:val="en-US" w:eastAsia="en-US"/>
              </w:rPr>
              <w:t>dL</w:t>
            </w:r>
            <w:proofErr w:type="spellEnd"/>
            <w:r w:rsidRPr="009F4DA1">
              <w:rPr>
                <w:color w:val="000000"/>
                <w:sz w:val="22"/>
                <w:szCs w:val="22"/>
                <w:lang w:val="en-US" w:eastAsia="en-US"/>
              </w:rPr>
              <w:t>); CP (ng/mL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[15]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03 ± 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01 - 0.09</w:t>
            </w:r>
          </w:p>
        </w:tc>
      </w:tr>
      <w:tr w:rsidR="007432D3" w:rsidRPr="009F4DA1" w:rsidTr="00A41E23">
        <w:trPr>
          <w:trHeight w:val="31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INS</w:t>
            </w:r>
            <w:r w:rsidRPr="009F4DA1">
              <w:rPr>
                <w:b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1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 xml:space="preserve">120-minute insulin during an </w:t>
            </w:r>
            <w:proofErr w:type="spellStart"/>
            <w:r w:rsidRPr="009F4DA1">
              <w:rPr>
                <w:color w:val="000000"/>
                <w:sz w:val="22"/>
                <w:szCs w:val="22"/>
                <w:lang w:val="en-US" w:eastAsia="en-US"/>
              </w:rPr>
              <w:t>oGT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INS</w:t>
            </w:r>
            <w:r w:rsidRPr="009F4DA1">
              <w:rPr>
                <w:color w:val="000000"/>
                <w:sz w:val="22"/>
                <w:szCs w:val="22"/>
                <w:vertAlign w:val="subscript"/>
                <w:lang w:val="en-US" w:eastAsia="en-US"/>
              </w:rPr>
              <w:t>12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INS (</w:t>
            </w:r>
            <w:proofErr w:type="spellStart"/>
            <w:r w:rsidRPr="009F4DA1">
              <w:rPr>
                <w:color w:val="000000"/>
                <w:sz w:val="22"/>
                <w:szCs w:val="22"/>
                <w:lang w:val="en-US" w:eastAsia="en-US"/>
              </w:rPr>
              <w:t>pmol</w:t>
            </w:r>
            <w:proofErr w:type="spellEnd"/>
            <w:r w:rsidRPr="009F4DA1">
              <w:rPr>
                <w:color w:val="000000"/>
                <w:sz w:val="22"/>
                <w:szCs w:val="22"/>
                <w:lang w:val="en-US" w:eastAsia="en-US"/>
              </w:rPr>
              <w:t>/l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[11]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868.95 ± 1023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66.2 - 6070</w:t>
            </w:r>
          </w:p>
        </w:tc>
      </w:tr>
      <w:tr w:rsidR="007432D3" w:rsidRPr="009F4DA1" w:rsidTr="00A41E23">
        <w:trPr>
          <w:trHeight w:val="31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INS</w:t>
            </w:r>
            <w:r w:rsidRPr="009F4DA1">
              <w:rPr>
                <w:b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 xml:space="preserve">Peak insulin level during an </w:t>
            </w:r>
            <w:proofErr w:type="spellStart"/>
            <w:r w:rsidRPr="009F4DA1">
              <w:rPr>
                <w:color w:val="000000"/>
                <w:sz w:val="22"/>
                <w:szCs w:val="22"/>
                <w:lang w:val="en-US" w:eastAsia="en-US"/>
              </w:rPr>
              <w:t>oGT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9F4DA1">
              <w:rPr>
                <w:color w:val="000000"/>
                <w:sz w:val="22"/>
                <w:szCs w:val="22"/>
                <w:lang w:val="en-US" w:eastAsia="en-US"/>
              </w:rPr>
              <w:t>INS</w:t>
            </w:r>
            <w:r w:rsidRPr="009F4DA1">
              <w:rPr>
                <w:color w:val="000000"/>
                <w:sz w:val="22"/>
                <w:szCs w:val="22"/>
                <w:vertAlign w:val="subscript"/>
                <w:lang w:val="en-US" w:eastAsia="en-US"/>
              </w:rPr>
              <w:t>max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INS (</w:t>
            </w:r>
            <w:proofErr w:type="spellStart"/>
            <w:r w:rsidRPr="009F4DA1">
              <w:rPr>
                <w:color w:val="000000"/>
                <w:sz w:val="22"/>
                <w:szCs w:val="22"/>
                <w:lang w:val="en-US" w:eastAsia="en-US"/>
              </w:rPr>
              <w:t>pmol</w:t>
            </w:r>
            <w:proofErr w:type="spellEnd"/>
            <w:r w:rsidRPr="009F4DA1">
              <w:rPr>
                <w:color w:val="000000"/>
                <w:sz w:val="22"/>
                <w:szCs w:val="22"/>
                <w:lang w:val="en-US" w:eastAsia="en-US"/>
              </w:rPr>
              <w:t>/l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[16]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1330.98 ± 1039.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214.7 - 4684</w:t>
            </w:r>
          </w:p>
        </w:tc>
      </w:tr>
      <w:tr w:rsidR="007432D3" w:rsidRPr="009F4DA1" w:rsidTr="00A41E23">
        <w:trPr>
          <w:trHeight w:val="31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oD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Oral disposition inde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F4DA1">
              <w:rPr>
                <w:color w:val="000000"/>
                <w:sz w:val="22"/>
                <w:szCs w:val="22"/>
                <w:lang w:eastAsia="en-US"/>
              </w:rPr>
              <w:t>(INS</w:t>
            </w:r>
            <w:r w:rsidRPr="009F4DA1">
              <w:rPr>
                <w:color w:val="000000"/>
                <w:sz w:val="22"/>
                <w:szCs w:val="22"/>
                <w:vertAlign w:val="subscript"/>
                <w:lang w:eastAsia="en-US"/>
              </w:rPr>
              <w:t>30</w:t>
            </w:r>
            <w:r w:rsidRPr="009F4DA1">
              <w:rPr>
                <w:color w:val="000000"/>
                <w:sz w:val="22"/>
                <w:szCs w:val="22"/>
                <w:lang w:eastAsia="en-US"/>
              </w:rPr>
              <w:t>-INS</w:t>
            </w:r>
            <w:r w:rsidRPr="009F4DA1">
              <w:rPr>
                <w:color w:val="000000"/>
                <w:sz w:val="22"/>
                <w:szCs w:val="22"/>
                <w:vertAlign w:val="subscript"/>
                <w:lang w:eastAsia="en-US"/>
              </w:rPr>
              <w:t>0</w:t>
            </w:r>
            <w:r w:rsidRPr="009F4DA1">
              <w:rPr>
                <w:color w:val="000000"/>
                <w:sz w:val="22"/>
                <w:szCs w:val="22"/>
                <w:lang w:eastAsia="en-US"/>
              </w:rPr>
              <w:t>)/(G</w:t>
            </w:r>
            <w:r w:rsidRPr="009F4DA1">
              <w:rPr>
                <w:color w:val="000000"/>
                <w:sz w:val="22"/>
                <w:szCs w:val="22"/>
                <w:vertAlign w:val="subscript"/>
                <w:lang w:eastAsia="en-US"/>
              </w:rPr>
              <w:t>30</w:t>
            </w:r>
            <w:r w:rsidRPr="009F4DA1">
              <w:rPr>
                <w:color w:val="000000"/>
                <w:sz w:val="22"/>
                <w:szCs w:val="22"/>
                <w:lang w:eastAsia="en-US"/>
              </w:rPr>
              <w:t>-G</w:t>
            </w:r>
            <w:r w:rsidRPr="009F4DA1">
              <w:rPr>
                <w:color w:val="000000"/>
                <w:sz w:val="22"/>
                <w:szCs w:val="22"/>
                <w:vertAlign w:val="subscript"/>
                <w:lang w:eastAsia="en-US"/>
              </w:rPr>
              <w:t>0</w:t>
            </w:r>
            <w:r w:rsidRPr="009F4DA1">
              <w:rPr>
                <w:color w:val="000000"/>
                <w:sz w:val="22"/>
                <w:szCs w:val="22"/>
                <w:lang w:eastAsia="en-US"/>
              </w:rPr>
              <w:t>)/INS</w:t>
            </w:r>
            <w:r w:rsidRPr="009F4DA1">
              <w:rPr>
                <w:color w:val="000000"/>
                <w:sz w:val="22"/>
                <w:szCs w:val="22"/>
                <w:vertAlign w:val="subscript"/>
                <w:lang w:eastAsia="en-US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F4DA1">
              <w:rPr>
                <w:color w:val="000000"/>
                <w:sz w:val="22"/>
                <w:szCs w:val="22"/>
                <w:lang w:eastAsia="en-US"/>
              </w:rPr>
              <w:t>G (mg/</w:t>
            </w:r>
            <w:proofErr w:type="spellStart"/>
            <w:r w:rsidRPr="009F4DA1">
              <w:rPr>
                <w:color w:val="000000"/>
                <w:sz w:val="22"/>
                <w:szCs w:val="22"/>
                <w:lang w:eastAsia="en-US"/>
              </w:rPr>
              <w:t>dL</w:t>
            </w:r>
            <w:proofErr w:type="spellEnd"/>
            <w:r w:rsidRPr="009F4DA1">
              <w:rPr>
                <w:color w:val="000000"/>
                <w:sz w:val="22"/>
                <w:szCs w:val="22"/>
                <w:lang w:eastAsia="en-US"/>
              </w:rPr>
              <w:t>); INS (</w:t>
            </w:r>
            <w:r w:rsidRPr="009F4DA1">
              <w:rPr>
                <w:color w:val="000000"/>
                <w:sz w:val="22"/>
                <w:szCs w:val="22"/>
                <w:lang w:val="en-US" w:eastAsia="en-US"/>
              </w:rPr>
              <w:t>μ</w:t>
            </w:r>
            <w:r w:rsidRPr="009F4DA1">
              <w:rPr>
                <w:color w:val="000000"/>
                <w:sz w:val="22"/>
                <w:szCs w:val="22"/>
                <w:lang w:eastAsia="en-US"/>
              </w:rPr>
              <w:t>U/</w:t>
            </w:r>
            <w:proofErr w:type="spellStart"/>
            <w:r w:rsidRPr="009F4DA1">
              <w:rPr>
                <w:color w:val="000000"/>
                <w:sz w:val="22"/>
                <w:szCs w:val="22"/>
                <w:lang w:eastAsia="en-US"/>
              </w:rPr>
              <w:t>mL</w:t>
            </w:r>
            <w:proofErr w:type="spellEnd"/>
            <w:r w:rsidRPr="009F4DA1">
              <w:rPr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[17]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3.22 ± 2.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28 - 10.08</w:t>
            </w:r>
          </w:p>
        </w:tc>
      </w:tr>
      <w:tr w:rsidR="007432D3" w:rsidRPr="009F4DA1" w:rsidTr="00A41E23">
        <w:trPr>
          <w:trHeight w:val="5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AUC</w:t>
            </w:r>
            <w:r w:rsidRPr="009F4DA1">
              <w:rPr>
                <w:b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INS</w:t>
            </w: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/ AUC</w:t>
            </w:r>
            <w:r w:rsidRPr="009F4DA1">
              <w:rPr>
                <w:b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GL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 xml:space="preserve">Ratio of areas under the curve for insulin and glucose levels during an </w:t>
            </w:r>
            <w:proofErr w:type="spellStart"/>
            <w:r w:rsidRPr="009F4DA1">
              <w:rPr>
                <w:color w:val="000000"/>
                <w:sz w:val="22"/>
                <w:szCs w:val="22"/>
                <w:lang w:val="en-US" w:eastAsia="en-US"/>
              </w:rPr>
              <w:t>oGT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AUC</w:t>
            </w:r>
            <w:r w:rsidRPr="009F4DA1">
              <w:rPr>
                <w:color w:val="000000"/>
                <w:sz w:val="22"/>
                <w:szCs w:val="22"/>
                <w:vertAlign w:val="subscript"/>
                <w:lang w:val="en-US" w:eastAsia="en-US"/>
              </w:rPr>
              <w:t>INS</w:t>
            </w:r>
            <w:r w:rsidRPr="009F4DA1">
              <w:rPr>
                <w:color w:val="000000"/>
                <w:sz w:val="22"/>
                <w:szCs w:val="22"/>
                <w:lang w:val="en-US" w:eastAsia="en-US"/>
              </w:rPr>
              <w:t>/AUC</w:t>
            </w:r>
            <w:r w:rsidRPr="009F4DA1">
              <w:rPr>
                <w:color w:val="000000"/>
                <w:sz w:val="22"/>
                <w:szCs w:val="22"/>
                <w:vertAlign w:val="subscript"/>
                <w:lang w:val="en-US" w:eastAsia="en-US"/>
              </w:rPr>
              <w:t>GL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G (</w:t>
            </w:r>
            <w:proofErr w:type="spellStart"/>
            <w:r w:rsidRPr="009F4DA1">
              <w:rPr>
                <w:color w:val="000000"/>
                <w:sz w:val="22"/>
                <w:szCs w:val="22"/>
                <w:lang w:val="en-US" w:eastAsia="en-US"/>
              </w:rPr>
              <w:t>mmol</w:t>
            </w:r>
            <w:proofErr w:type="spellEnd"/>
            <w:r w:rsidRPr="009F4DA1">
              <w:rPr>
                <w:color w:val="000000"/>
                <w:sz w:val="22"/>
                <w:szCs w:val="22"/>
                <w:lang w:val="en-US" w:eastAsia="en-US"/>
              </w:rPr>
              <w:t>/L); INS (</w:t>
            </w:r>
            <w:proofErr w:type="spellStart"/>
            <w:r w:rsidRPr="009F4DA1">
              <w:rPr>
                <w:color w:val="000000"/>
                <w:sz w:val="22"/>
                <w:szCs w:val="22"/>
                <w:lang w:val="en-US" w:eastAsia="en-US"/>
              </w:rPr>
              <w:t>pmol</w:t>
            </w:r>
            <w:proofErr w:type="spellEnd"/>
            <w:r w:rsidRPr="009F4DA1">
              <w:rPr>
                <w:color w:val="000000"/>
                <w:sz w:val="22"/>
                <w:szCs w:val="22"/>
                <w:lang w:val="en-US" w:eastAsia="en-US"/>
              </w:rPr>
              <w:t>/L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[18]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103.1 ± 81.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26.5 - 444.05</w:t>
            </w:r>
          </w:p>
        </w:tc>
      </w:tr>
      <w:tr w:rsidR="007432D3" w:rsidRPr="009F4DA1" w:rsidTr="00A41E23">
        <w:trPr>
          <w:trHeight w:val="31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RDefault="009F4DA1" w:rsidP="00BC6EC9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WBISI </w:t>
            </w:r>
            <w:r w:rsidR="007432D3"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Matsud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Whole body insulin sensitivity inde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sz w:val="22"/>
                <w:szCs w:val="22"/>
                <w:lang w:val="en-US" w:eastAsia="en-US"/>
              </w:rPr>
            </w:pPr>
            <w:r w:rsidRPr="009F4DA1">
              <w:rPr>
                <w:sz w:val="22"/>
                <w:szCs w:val="22"/>
                <w:lang w:val="en-US" w:eastAsia="en-US"/>
              </w:rPr>
              <w:t>10000/SQRT</w:t>
            </w:r>
          </w:p>
          <w:p w:rsidR="007432D3" w:rsidRPr="009F4DA1" w:rsidRDefault="007432D3" w:rsidP="00BC6EC9">
            <w:pPr>
              <w:suppressAutoHyphens w:val="0"/>
              <w:jc w:val="center"/>
              <w:rPr>
                <w:sz w:val="22"/>
                <w:szCs w:val="22"/>
                <w:lang w:val="en-US" w:eastAsia="en-US"/>
              </w:rPr>
            </w:pPr>
            <w:r w:rsidRPr="009F4DA1">
              <w:rPr>
                <w:sz w:val="22"/>
                <w:szCs w:val="22"/>
                <w:lang w:val="en-US" w:eastAsia="en-US"/>
              </w:rPr>
              <w:t>((G</w:t>
            </w:r>
            <w:r w:rsidRPr="009F4DA1">
              <w:rPr>
                <w:sz w:val="22"/>
                <w:szCs w:val="22"/>
                <w:vertAlign w:val="subscript"/>
                <w:lang w:val="en-US" w:eastAsia="en-US"/>
              </w:rPr>
              <w:t>0</w:t>
            </w:r>
            <w:r w:rsidRPr="009F4DA1">
              <w:rPr>
                <w:sz w:val="22"/>
                <w:szCs w:val="22"/>
                <w:lang w:val="en-US" w:eastAsia="en-US"/>
              </w:rPr>
              <w:t>*INS</w:t>
            </w:r>
            <w:r w:rsidRPr="009F4DA1">
              <w:rPr>
                <w:sz w:val="22"/>
                <w:szCs w:val="22"/>
                <w:vertAlign w:val="subscript"/>
                <w:lang w:val="en-US" w:eastAsia="en-US"/>
              </w:rPr>
              <w:t>0</w:t>
            </w:r>
            <w:r w:rsidRPr="009F4DA1">
              <w:rPr>
                <w:sz w:val="22"/>
                <w:szCs w:val="22"/>
                <w:lang w:val="en-US" w:eastAsia="en-US"/>
              </w:rPr>
              <w:t>)*</w:t>
            </w:r>
          </w:p>
          <w:p w:rsidR="007432D3" w:rsidRPr="009F4DA1" w:rsidRDefault="007432D3" w:rsidP="00BC6EC9">
            <w:pPr>
              <w:suppressAutoHyphens w:val="0"/>
              <w:jc w:val="center"/>
              <w:rPr>
                <w:sz w:val="22"/>
                <w:szCs w:val="22"/>
                <w:lang w:val="en-US" w:eastAsia="en-US"/>
              </w:rPr>
            </w:pPr>
            <w:r w:rsidRPr="009F4DA1">
              <w:rPr>
                <w:sz w:val="22"/>
                <w:szCs w:val="22"/>
                <w:lang w:val="en-US" w:eastAsia="en-US"/>
              </w:rPr>
              <w:t>(</w:t>
            </w:r>
            <w:proofErr w:type="spellStart"/>
            <w:r w:rsidRPr="009F4DA1">
              <w:rPr>
                <w:sz w:val="22"/>
                <w:szCs w:val="22"/>
                <w:lang w:val="en-US" w:eastAsia="en-US"/>
              </w:rPr>
              <w:t>G</w:t>
            </w:r>
            <w:r w:rsidRPr="009F4DA1">
              <w:rPr>
                <w:sz w:val="22"/>
                <w:szCs w:val="22"/>
                <w:vertAlign w:val="subscript"/>
                <w:lang w:val="en-US" w:eastAsia="en-US"/>
              </w:rPr>
              <w:t>mean</w:t>
            </w:r>
            <w:proofErr w:type="spellEnd"/>
            <w:r w:rsidRPr="009F4DA1">
              <w:rPr>
                <w:sz w:val="22"/>
                <w:szCs w:val="22"/>
                <w:lang w:val="en-US" w:eastAsia="en-US"/>
              </w:rPr>
              <w:t>*</w:t>
            </w:r>
            <w:proofErr w:type="spellStart"/>
            <w:r w:rsidRPr="009F4DA1">
              <w:rPr>
                <w:sz w:val="22"/>
                <w:szCs w:val="22"/>
                <w:lang w:val="en-US" w:eastAsia="en-US"/>
              </w:rPr>
              <w:t>INS</w:t>
            </w:r>
            <w:r w:rsidRPr="009F4DA1">
              <w:rPr>
                <w:sz w:val="22"/>
                <w:szCs w:val="22"/>
                <w:vertAlign w:val="subscript"/>
                <w:lang w:val="en-US" w:eastAsia="en-US"/>
              </w:rPr>
              <w:t>mean</w:t>
            </w:r>
            <w:proofErr w:type="spellEnd"/>
            <w:r w:rsidRPr="009F4DA1">
              <w:rPr>
                <w:sz w:val="22"/>
                <w:szCs w:val="22"/>
                <w:lang w:val="en-US" w:eastAsia="en-US"/>
              </w:rPr>
              <w:t>)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F4DA1">
              <w:rPr>
                <w:color w:val="000000"/>
                <w:sz w:val="22"/>
                <w:szCs w:val="22"/>
                <w:lang w:eastAsia="en-US"/>
              </w:rPr>
              <w:t>G (mg/</w:t>
            </w:r>
            <w:proofErr w:type="spellStart"/>
            <w:r w:rsidRPr="009F4DA1">
              <w:rPr>
                <w:color w:val="000000"/>
                <w:sz w:val="22"/>
                <w:szCs w:val="22"/>
                <w:lang w:eastAsia="en-US"/>
              </w:rPr>
              <w:t>dL</w:t>
            </w:r>
            <w:proofErr w:type="spellEnd"/>
            <w:r w:rsidRPr="009F4DA1">
              <w:rPr>
                <w:color w:val="000000"/>
                <w:sz w:val="22"/>
                <w:szCs w:val="22"/>
                <w:lang w:eastAsia="en-US"/>
              </w:rPr>
              <w:t>); INS (</w:t>
            </w:r>
            <w:r w:rsidRPr="009F4DA1">
              <w:rPr>
                <w:color w:val="000000"/>
                <w:sz w:val="22"/>
                <w:szCs w:val="22"/>
                <w:lang w:val="en-US" w:eastAsia="en-US"/>
              </w:rPr>
              <w:t>μ</w:t>
            </w:r>
            <w:r w:rsidRPr="009F4DA1">
              <w:rPr>
                <w:color w:val="000000"/>
                <w:sz w:val="22"/>
                <w:szCs w:val="22"/>
                <w:lang w:eastAsia="en-US"/>
              </w:rPr>
              <w:t>U/</w:t>
            </w:r>
            <w:proofErr w:type="spellStart"/>
            <w:r w:rsidRPr="009F4DA1">
              <w:rPr>
                <w:color w:val="000000"/>
                <w:sz w:val="22"/>
                <w:szCs w:val="22"/>
                <w:lang w:eastAsia="en-US"/>
              </w:rPr>
              <w:t>mL</w:t>
            </w:r>
            <w:proofErr w:type="spellEnd"/>
            <w:r w:rsidRPr="009F4DA1">
              <w:rPr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[19]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3.89 ± 3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RDefault="007432D3" w:rsidP="00BC6EC9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43 - 14.31</w:t>
            </w:r>
          </w:p>
        </w:tc>
      </w:tr>
    </w:tbl>
    <w:p w:rsidR="007432D3" w:rsidRPr="009F4DA1" w:rsidRDefault="007432D3" w:rsidP="007432D3">
      <w:pPr>
        <w:jc w:val="both"/>
        <w:rPr>
          <w:sz w:val="22"/>
          <w:szCs w:val="22"/>
          <w:lang w:val="en-US"/>
        </w:rPr>
      </w:pPr>
      <w:r w:rsidRPr="009F4DA1">
        <w:rPr>
          <w:sz w:val="22"/>
          <w:szCs w:val="22"/>
          <w:lang w:val="en-US"/>
        </w:rPr>
        <w:t xml:space="preserve">Abbreviations: FFA – free fatty acids, CP – C-peptide, </w:t>
      </w:r>
      <w:proofErr w:type="spellStart"/>
      <w:r w:rsidRPr="009F4DA1">
        <w:rPr>
          <w:sz w:val="22"/>
          <w:szCs w:val="22"/>
          <w:lang w:val="en-US" w:eastAsia="en-US"/>
        </w:rPr>
        <w:t>G</w:t>
      </w:r>
      <w:r w:rsidRPr="009F4DA1">
        <w:rPr>
          <w:sz w:val="22"/>
          <w:szCs w:val="22"/>
          <w:vertAlign w:val="subscript"/>
          <w:lang w:val="en-US" w:eastAsia="en-US"/>
        </w:rPr>
        <w:t>mean</w:t>
      </w:r>
      <w:proofErr w:type="spellEnd"/>
      <w:r w:rsidRPr="009F4DA1">
        <w:rPr>
          <w:sz w:val="22"/>
          <w:szCs w:val="22"/>
          <w:lang w:val="en-US" w:eastAsia="en-US"/>
        </w:rPr>
        <w:t xml:space="preserve"> – mean glucose levels during an </w:t>
      </w:r>
      <w:proofErr w:type="spellStart"/>
      <w:r w:rsidRPr="009F4DA1">
        <w:rPr>
          <w:sz w:val="22"/>
          <w:szCs w:val="22"/>
          <w:lang w:val="en-US" w:eastAsia="en-US"/>
        </w:rPr>
        <w:t>oGTT</w:t>
      </w:r>
      <w:proofErr w:type="spellEnd"/>
      <w:r w:rsidRPr="009F4DA1">
        <w:rPr>
          <w:sz w:val="22"/>
          <w:szCs w:val="22"/>
          <w:lang w:val="en-US" w:eastAsia="en-US"/>
        </w:rPr>
        <w:t xml:space="preserve">, </w:t>
      </w:r>
      <w:proofErr w:type="spellStart"/>
      <w:r w:rsidRPr="009F4DA1">
        <w:rPr>
          <w:sz w:val="22"/>
          <w:szCs w:val="22"/>
          <w:lang w:val="en-US" w:eastAsia="en-US"/>
        </w:rPr>
        <w:t>INS</w:t>
      </w:r>
      <w:r w:rsidRPr="009F4DA1">
        <w:rPr>
          <w:sz w:val="22"/>
          <w:szCs w:val="22"/>
          <w:vertAlign w:val="subscript"/>
          <w:lang w:val="en-US" w:eastAsia="en-US"/>
        </w:rPr>
        <w:t>mean</w:t>
      </w:r>
      <w:proofErr w:type="spellEnd"/>
      <w:r w:rsidRPr="009F4DA1">
        <w:rPr>
          <w:sz w:val="22"/>
          <w:szCs w:val="22"/>
          <w:vertAlign w:val="subscript"/>
          <w:lang w:val="en-US" w:eastAsia="en-US"/>
        </w:rPr>
        <w:t xml:space="preserve"> </w:t>
      </w:r>
      <w:r w:rsidRPr="009F4DA1">
        <w:rPr>
          <w:sz w:val="22"/>
          <w:szCs w:val="22"/>
          <w:lang w:val="en-US" w:eastAsia="en-US"/>
        </w:rPr>
        <w:t xml:space="preserve">– mean insulin levels during an </w:t>
      </w:r>
      <w:proofErr w:type="spellStart"/>
      <w:r w:rsidRPr="009F4DA1">
        <w:rPr>
          <w:sz w:val="22"/>
          <w:szCs w:val="22"/>
          <w:lang w:val="en-US" w:eastAsia="en-US"/>
        </w:rPr>
        <w:t>oGTT</w:t>
      </w:r>
      <w:proofErr w:type="spellEnd"/>
    </w:p>
    <w:p w:rsidR="007432D3" w:rsidRPr="009F4DA1" w:rsidDel="009C7886" w:rsidRDefault="007432D3" w:rsidP="007432D3">
      <w:pPr>
        <w:suppressAutoHyphens w:val="0"/>
        <w:rPr>
          <w:del w:id="0" w:author="Stanik, Juraj" w:date="2017-05-15T13:28:00Z"/>
          <w:b/>
          <w:sz w:val="22"/>
          <w:szCs w:val="22"/>
          <w:lang w:val="en-US"/>
        </w:rPr>
      </w:pPr>
      <w:del w:id="1" w:author="Stanik, Juraj" w:date="2017-05-15T13:28:00Z">
        <w:r w:rsidRPr="009F4DA1" w:rsidDel="009C7886">
          <w:rPr>
            <w:b/>
            <w:sz w:val="22"/>
            <w:szCs w:val="22"/>
            <w:lang w:val="en-US"/>
          </w:rPr>
          <w:br w:type="page"/>
        </w:r>
      </w:del>
    </w:p>
    <w:p w:rsidR="00A07A62" w:rsidRPr="009F4DA1" w:rsidDel="009C7886" w:rsidRDefault="00602BC4" w:rsidP="009C7886">
      <w:pPr>
        <w:pageBreakBefore/>
        <w:suppressAutoHyphens w:val="0"/>
        <w:jc w:val="both"/>
        <w:rPr>
          <w:del w:id="2" w:author="Stanik, Juraj" w:date="2017-05-15T13:28:00Z"/>
          <w:sz w:val="22"/>
          <w:szCs w:val="22"/>
          <w:lang w:val="en-US"/>
        </w:rPr>
        <w:pPrChange w:id="3" w:author="Stanik, Juraj" w:date="2017-05-15T13:28:00Z">
          <w:pPr>
            <w:pageBreakBefore/>
            <w:jc w:val="both"/>
          </w:pPr>
        </w:pPrChange>
      </w:pPr>
      <w:del w:id="4" w:author="Stanik, Juraj" w:date="2017-05-15T13:28:00Z">
        <w:r w:rsidRPr="009F4DA1" w:rsidDel="009C7886">
          <w:rPr>
            <w:b/>
            <w:bCs/>
            <w:sz w:val="22"/>
            <w:szCs w:val="22"/>
            <w:lang w:val="en-US"/>
          </w:rPr>
          <w:lastRenderedPageBreak/>
          <w:delText>S</w:delText>
        </w:r>
        <w:r w:rsidR="00945E60" w:rsidRPr="009F4DA1" w:rsidDel="009C7886">
          <w:rPr>
            <w:b/>
            <w:bCs/>
            <w:sz w:val="22"/>
            <w:szCs w:val="22"/>
            <w:lang w:val="en-US"/>
          </w:rPr>
          <w:delText>2</w:delText>
        </w:r>
        <w:r w:rsidR="005427A3" w:rsidDel="009C7886">
          <w:rPr>
            <w:b/>
            <w:bCs/>
            <w:sz w:val="22"/>
            <w:szCs w:val="22"/>
            <w:lang w:val="en-US"/>
          </w:rPr>
          <w:delText xml:space="preserve"> Table</w:delText>
        </w:r>
        <w:r w:rsidR="00A07A62" w:rsidRPr="009F4DA1" w:rsidDel="009C7886">
          <w:rPr>
            <w:b/>
            <w:bCs/>
            <w:sz w:val="22"/>
            <w:szCs w:val="22"/>
            <w:lang w:val="en-US"/>
          </w:rPr>
          <w:delText>.</w:delText>
        </w:r>
        <w:r w:rsidR="00A07A62" w:rsidRPr="009F4DA1" w:rsidDel="009C7886">
          <w:rPr>
            <w:sz w:val="22"/>
            <w:szCs w:val="22"/>
            <w:lang w:val="en-US"/>
          </w:rPr>
          <w:delText xml:space="preserve"> </w:delText>
        </w:r>
        <w:r w:rsidRPr="009F4DA1" w:rsidDel="009C7886">
          <w:rPr>
            <w:b/>
            <w:sz w:val="22"/>
            <w:szCs w:val="22"/>
            <w:lang w:val="en-US"/>
          </w:rPr>
          <w:delText>Multiple regression analyses for insulin secretion and resistance indices and bioactive, whole leptin levels, and soluble leptin receptor levels.</w:delText>
        </w:r>
        <w:r w:rsidRPr="009F4DA1" w:rsidDel="009C7886">
          <w:rPr>
            <w:sz w:val="22"/>
            <w:szCs w:val="22"/>
            <w:lang w:val="en-US"/>
          </w:rPr>
          <w:delText xml:space="preserve"> </w:delText>
        </w:r>
      </w:del>
    </w:p>
    <w:tbl>
      <w:tblPr>
        <w:tblW w:w="7617" w:type="dxa"/>
        <w:tblInd w:w="93" w:type="dxa"/>
        <w:tblLook w:val="04A0" w:firstRow="1" w:lastRow="0" w:firstColumn="1" w:lastColumn="0" w:noHBand="0" w:noVBand="1"/>
      </w:tblPr>
      <w:tblGrid>
        <w:gridCol w:w="2940"/>
        <w:gridCol w:w="1660"/>
        <w:gridCol w:w="960"/>
        <w:gridCol w:w="1097"/>
        <w:gridCol w:w="960"/>
      </w:tblGrid>
      <w:tr w:rsidR="00602BC4" w:rsidRPr="009C7886" w:rsidDel="009C7886" w:rsidTr="00602BC4">
        <w:trPr>
          <w:trHeight w:val="300"/>
          <w:del w:id="5" w:author="Stanik, Juraj" w:date="2017-05-15T13:28:00Z"/>
        </w:trPr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rPr>
                <w:del w:id="6" w:author="Stanik, Juraj" w:date="2017-05-15T13:28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bookmarkStart w:id="7" w:name="_GoBack"/>
            <w:bookmarkEnd w:id="7"/>
            <w:del w:id="8" w:author="Stanik, Juraj" w:date="2017-05-15T13:28:00Z"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Step</w:delText>
              </w:r>
            </w:del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rPr>
                <w:del w:id="9" w:author="Stanik, Juraj" w:date="2017-05-15T13:28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10" w:author="Stanik, Juraj" w:date="2017-05-15T13:28:00Z"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Parameter</w:delText>
              </w:r>
            </w:del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11" w:author="Stanik, Juraj" w:date="2017-05-15T13:28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12" w:author="Stanik, Juraj" w:date="2017-05-15T13:28:00Z"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ΔR</w:delText>
              </w:r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vertAlign w:val="superscript"/>
                  <w:lang w:val="en-US" w:eastAsia="en-US"/>
                </w:rPr>
                <w:delText>2</w:delText>
              </w:r>
            </w:del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13" w:author="Stanik, Juraj" w:date="2017-05-15T13:28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14" w:author="Stanik, Juraj" w:date="2017-05-15T13:28:00Z"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β±SEM</w:delText>
              </w:r>
            </w:del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15" w:author="Stanik, Juraj" w:date="2017-05-15T13:28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16" w:author="Stanik, Juraj" w:date="2017-05-15T13:28:00Z"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p value</w:delText>
              </w:r>
            </w:del>
          </w:p>
        </w:tc>
      </w:tr>
      <w:tr w:rsidR="00602BC4" w:rsidRPr="009C7886" w:rsidDel="009C7886" w:rsidTr="00602BC4">
        <w:trPr>
          <w:trHeight w:val="1530"/>
          <w:del w:id="17" w:author="Stanik, Juraj" w:date="2017-05-15T13:28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rPr>
                <w:del w:id="18" w:author="Stanik, Juraj" w:date="2017-05-15T13:28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19" w:author="Stanik, Juraj" w:date="2017-05-15T13:28:00Z"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Independent variables for all models: sex, log age, BMI SDS, pubertal status, log HbA1c, log bioleptin, log whole leptin, and log soluble leptin receptor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right"/>
              <w:rPr>
                <w:del w:id="20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21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22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23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24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25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26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27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</w:tr>
      <w:tr w:rsidR="00602BC4" w:rsidRPr="009C7886" w:rsidDel="009C7886" w:rsidTr="00602BC4">
        <w:trPr>
          <w:trHeight w:val="570"/>
          <w:del w:id="28" w:author="Stanik, Juraj" w:date="2017-05-15T13:28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rPr>
                <w:del w:id="29" w:author="Stanik, Juraj" w:date="2017-05-15T13:28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30" w:author="Stanik, Juraj" w:date="2017-05-15T13:28:00Z"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Dependent variable: log INS</w:delText>
              </w:r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vertAlign w:val="subscript"/>
                  <w:lang w:val="en-US" w:eastAsia="en-US"/>
                </w:rPr>
                <w:delText>0</w:delText>
              </w:r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 xml:space="preserve"> (R</w:delText>
              </w:r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vertAlign w:val="superscript"/>
                  <w:lang w:val="en-US" w:eastAsia="en-US"/>
                </w:rPr>
                <w:delText>2</w:delText>
              </w:r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 xml:space="preserve"> = 0.56; P &lt; 0.001; n = 49)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rPr>
                <w:del w:id="31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32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33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34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35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36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37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38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</w:tr>
      <w:tr w:rsidR="00602BC4" w:rsidRPr="009C7886" w:rsidDel="009C7886" w:rsidTr="00602BC4">
        <w:trPr>
          <w:trHeight w:val="300"/>
          <w:del w:id="39" w:author="Stanik, Juraj" w:date="2017-05-15T13:28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right"/>
              <w:rPr>
                <w:del w:id="40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41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1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42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43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log age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44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45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437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46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47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26 ± 0.17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48" w:author="Stanik, Juraj" w:date="2017-05-15T13:28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49" w:author="Stanik, Juraj" w:date="2017-05-15T13:28:00Z"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0.131</w:delText>
              </w:r>
            </w:del>
          </w:p>
        </w:tc>
      </w:tr>
      <w:tr w:rsidR="00602BC4" w:rsidRPr="009C7886" w:rsidDel="009C7886" w:rsidTr="00602BC4">
        <w:trPr>
          <w:trHeight w:val="300"/>
          <w:del w:id="50" w:author="Stanik, Juraj" w:date="2017-05-15T13:28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right"/>
              <w:rPr>
                <w:del w:id="51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52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2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53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54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log leptin receptor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55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56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053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57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58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-0.24 ± 0.14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59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60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092</w:delText>
              </w:r>
            </w:del>
          </w:p>
        </w:tc>
      </w:tr>
      <w:tr w:rsidR="00602BC4" w:rsidRPr="009C7886" w:rsidDel="009C7886" w:rsidTr="00602BC4">
        <w:trPr>
          <w:trHeight w:val="300"/>
          <w:del w:id="61" w:author="Stanik, Juraj" w:date="2017-05-15T13:28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right"/>
              <w:rPr>
                <w:del w:id="62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63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3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64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65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log bioleptin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66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67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028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68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69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24 ± 0.16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70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71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148</w:delText>
              </w:r>
            </w:del>
          </w:p>
        </w:tc>
      </w:tr>
      <w:tr w:rsidR="00602BC4" w:rsidRPr="009C7886" w:rsidDel="009C7886" w:rsidTr="00602BC4">
        <w:trPr>
          <w:trHeight w:val="300"/>
          <w:del w:id="72" w:author="Stanik, Juraj" w:date="2017-05-15T13:28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right"/>
              <w:rPr>
                <w:del w:id="73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74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4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75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76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log HbA1c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77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78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021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79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80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14 ± 0.1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81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82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173</w:delText>
              </w:r>
            </w:del>
          </w:p>
        </w:tc>
      </w:tr>
      <w:tr w:rsidR="00602BC4" w:rsidRPr="009C7886" w:rsidDel="009C7886" w:rsidTr="00602BC4">
        <w:trPr>
          <w:trHeight w:val="300"/>
          <w:del w:id="83" w:author="Stanik, Juraj" w:date="2017-05-15T13:28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right"/>
              <w:rPr>
                <w:del w:id="84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85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5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86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87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sex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88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89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017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90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91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14 ± 0.11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92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93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206</w:delText>
              </w:r>
            </w:del>
          </w:p>
        </w:tc>
      </w:tr>
      <w:tr w:rsidR="00602BC4" w:rsidRPr="009C7886" w:rsidDel="009C7886" w:rsidTr="00602BC4">
        <w:trPr>
          <w:trHeight w:val="795"/>
          <w:del w:id="94" w:author="Stanik, Juraj" w:date="2017-05-15T13:28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rPr>
                <w:del w:id="95" w:author="Stanik, Juraj" w:date="2017-05-15T13:28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96" w:author="Stanik, Juraj" w:date="2017-05-15T13:28:00Z"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Dependent variable: log HOMA-IR (R</w:delText>
              </w:r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vertAlign w:val="superscript"/>
                  <w:lang w:val="en-US" w:eastAsia="en-US"/>
                </w:rPr>
                <w:delText>2</w:delText>
              </w:r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 xml:space="preserve"> = 0.60; P &lt; 0.001; n = 49)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rPr>
                <w:del w:id="97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98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99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100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101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102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103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104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</w:tr>
      <w:tr w:rsidR="00602BC4" w:rsidRPr="009C7886" w:rsidDel="009C7886" w:rsidTr="00602BC4">
        <w:trPr>
          <w:trHeight w:val="300"/>
          <w:del w:id="105" w:author="Stanik, Juraj" w:date="2017-05-15T13:28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right"/>
              <w:rPr>
                <w:del w:id="106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107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1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108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109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log age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110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111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455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112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113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25 ± 0.16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114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115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126</w:delText>
              </w:r>
            </w:del>
          </w:p>
        </w:tc>
      </w:tr>
      <w:tr w:rsidR="00602BC4" w:rsidRPr="009C7886" w:rsidDel="009C7886" w:rsidTr="00602BC4">
        <w:trPr>
          <w:trHeight w:val="300"/>
          <w:del w:id="116" w:author="Stanik, Juraj" w:date="2017-05-15T13:28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right"/>
              <w:rPr>
                <w:del w:id="117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118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2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119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120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log leptin receptor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121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122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066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123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124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-0.28 ± 0.13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125" w:author="Stanik, Juraj" w:date="2017-05-15T13:28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126" w:author="Stanik, Juraj" w:date="2017-05-15T13:28:00Z"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0.045</w:delText>
              </w:r>
            </w:del>
          </w:p>
        </w:tc>
      </w:tr>
      <w:tr w:rsidR="00602BC4" w:rsidRPr="009C7886" w:rsidDel="009C7886" w:rsidTr="00602BC4">
        <w:trPr>
          <w:trHeight w:val="300"/>
          <w:del w:id="127" w:author="Stanik, Juraj" w:date="2017-05-15T13:28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right"/>
              <w:rPr>
                <w:del w:id="128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129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3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130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131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log HbA1c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132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133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041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134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135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18 ± 0.1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136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137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072</w:delText>
              </w:r>
            </w:del>
          </w:p>
        </w:tc>
      </w:tr>
      <w:tr w:rsidR="00602BC4" w:rsidRPr="009C7886" w:rsidDel="009C7886" w:rsidTr="00602BC4">
        <w:trPr>
          <w:trHeight w:val="300"/>
          <w:del w:id="138" w:author="Stanik, Juraj" w:date="2017-05-15T13:28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right"/>
              <w:rPr>
                <w:del w:id="139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140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4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141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142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log bioleptin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143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144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02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145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146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23 ± 0.15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147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148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14</w:delText>
              </w:r>
            </w:del>
          </w:p>
        </w:tc>
      </w:tr>
      <w:tr w:rsidR="00602BC4" w:rsidRPr="009C7886" w:rsidDel="009C7886" w:rsidTr="00602BC4">
        <w:trPr>
          <w:trHeight w:val="300"/>
          <w:del w:id="149" w:author="Stanik, Juraj" w:date="2017-05-15T13:28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right"/>
              <w:rPr>
                <w:del w:id="150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151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5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152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153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sex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154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155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015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156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157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13 ± 0.1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158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159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212</w:delText>
              </w:r>
            </w:del>
          </w:p>
        </w:tc>
      </w:tr>
      <w:tr w:rsidR="00602BC4" w:rsidRPr="009C7886" w:rsidDel="009C7886" w:rsidTr="00602BC4">
        <w:trPr>
          <w:trHeight w:val="795"/>
          <w:del w:id="160" w:author="Stanik, Juraj" w:date="2017-05-15T13:28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rPr>
                <w:del w:id="161" w:author="Stanik, Juraj" w:date="2017-05-15T13:28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162" w:author="Stanik, Juraj" w:date="2017-05-15T13:28:00Z"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Dependent variable: log QUICKI (R</w:delText>
              </w:r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vertAlign w:val="superscript"/>
                  <w:lang w:val="en-US" w:eastAsia="en-US"/>
                </w:rPr>
                <w:delText>2</w:delText>
              </w:r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 xml:space="preserve"> = 0.59; P &lt; 0.001; n = 49)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rPr>
                <w:del w:id="163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164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165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166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167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168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169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170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</w:tr>
      <w:tr w:rsidR="00602BC4" w:rsidRPr="009C7886" w:rsidDel="009C7886" w:rsidTr="00602BC4">
        <w:trPr>
          <w:trHeight w:val="300"/>
          <w:del w:id="171" w:author="Stanik, Juraj" w:date="2017-05-15T13:28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right"/>
              <w:rPr>
                <w:del w:id="172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173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1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174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175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log age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176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177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449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178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179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-0.23 ± 0.16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180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181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169</w:delText>
              </w:r>
            </w:del>
          </w:p>
        </w:tc>
      </w:tr>
      <w:tr w:rsidR="00602BC4" w:rsidRPr="009C7886" w:rsidDel="009C7886" w:rsidTr="00602BC4">
        <w:trPr>
          <w:trHeight w:val="300"/>
          <w:del w:id="182" w:author="Stanik, Juraj" w:date="2017-05-15T13:28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right"/>
              <w:rPr>
                <w:del w:id="183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184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2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185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186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log leptin receptor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187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188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07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189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190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29 ± 0.14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191" w:author="Stanik, Juraj" w:date="2017-05-15T13:28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192" w:author="Stanik, Juraj" w:date="2017-05-15T13:28:00Z"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0.042</w:delText>
              </w:r>
            </w:del>
          </w:p>
        </w:tc>
      </w:tr>
      <w:tr w:rsidR="00602BC4" w:rsidRPr="009C7886" w:rsidDel="009C7886" w:rsidTr="00602BC4">
        <w:trPr>
          <w:trHeight w:val="300"/>
          <w:del w:id="193" w:author="Stanik, Juraj" w:date="2017-05-15T13:28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right"/>
              <w:rPr>
                <w:del w:id="194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195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3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196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197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log bioleptin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198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199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033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200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201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-0.26 ± 0.15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202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203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102</w:delText>
              </w:r>
            </w:del>
          </w:p>
        </w:tc>
      </w:tr>
      <w:tr w:rsidR="00602BC4" w:rsidRPr="009C7886" w:rsidDel="009C7886" w:rsidTr="00602BC4">
        <w:trPr>
          <w:trHeight w:val="300"/>
          <w:del w:id="204" w:author="Stanik, Juraj" w:date="2017-05-15T13:28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right"/>
              <w:rPr>
                <w:del w:id="205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206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4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207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208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log HbA1c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209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210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02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211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212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-0.14 ± 0.1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213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214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168</w:delText>
              </w:r>
            </w:del>
          </w:p>
        </w:tc>
      </w:tr>
      <w:tr w:rsidR="00602BC4" w:rsidRPr="009C7886" w:rsidDel="009C7886" w:rsidTr="00602BC4">
        <w:trPr>
          <w:trHeight w:val="300"/>
          <w:del w:id="215" w:author="Stanik, Juraj" w:date="2017-05-15T13:28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right"/>
              <w:rPr>
                <w:del w:id="216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217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5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218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219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sex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220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221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013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222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223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-0.12 ± 0.1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224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225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251</w:delText>
              </w:r>
            </w:del>
          </w:p>
        </w:tc>
      </w:tr>
      <w:tr w:rsidR="00602BC4" w:rsidRPr="009C7886" w:rsidDel="009C7886" w:rsidTr="00602BC4">
        <w:trPr>
          <w:trHeight w:val="795"/>
          <w:del w:id="226" w:author="Stanik, Juraj" w:date="2017-05-15T13:28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rPr>
                <w:del w:id="227" w:author="Stanik, Juraj" w:date="2017-05-15T13:28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228" w:author="Stanik, Juraj" w:date="2017-05-15T13:28:00Z"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lastRenderedPageBreak/>
                <w:delText>Dependent variable: log ISI-FFA (R</w:delText>
              </w:r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vertAlign w:val="superscript"/>
                  <w:lang w:val="en-US" w:eastAsia="en-US"/>
                </w:rPr>
                <w:delText>2</w:delText>
              </w:r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 xml:space="preserve"> = 0.51; P &lt; 0.001; n = 49)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rPr>
                <w:del w:id="229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230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231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232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233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234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235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236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</w:tr>
      <w:tr w:rsidR="00602BC4" w:rsidRPr="009C7886" w:rsidDel="009C7886" w:rsidTr="00602BC4">
        <w:trPr>
          <w:trHeight w:val="300"/>
          <w:del w:id="237" w:author="Stanik, Juraj" w:date="2017-05-15T13:28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right"/>
              <w:rPr>
                <w:del w:id="238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239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1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240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241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log bioleptin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242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243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426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244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245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-0.42 ± 0.13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246" w:author="Stanik, Juraj" w:date="2017-05-15T13:28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247" w:author="Stanik, Juraj" w:date="2017-05-15T13:28:00Z"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0.003</w:delText>
              </w:r>
            </w:del>
          </w:p>
        </w:tc>
      </w:tr>
      <w:tr w:rsidR="00602BC4" w:rsidRPr="009C7886" w:rsidDel="009C7886" w:rsidTr="00602BC4">
        <w:trPr>
          <w:trHeight w:val="300"/>
          <w:del w:id="248" w:author="Stanik, Juraj" w:date="2017-05-15T13:28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right"/>
              <w:rPr>
                <w:del w:id="249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250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2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251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252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log leptin receptor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253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254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071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255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256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33 ± 0.13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257" w:author="Stanik, Juraj" w:date="2017-05-15T13:28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258" w:author="Stanik, Juraj" w:date="2017-05-15T13:28:00Z"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0.017</w:delText>
              </w:r>
            </w:del>
          </w:p>
        </w:tc>
      </w:tr>
      <w:tr w:rsidR="00602BC4" w:rsidRPr="009C7886" w:rsidDel="009C7886" w:rsidTr="00602BC4">
        <w:trPr>
          <w:trHeight w:val="300"/>
          <w:del w:id="259" w:author="Stanik, Juraj" w:date="2017-05-15T13:28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right"/>
              <w:rPr>
                <w:del w:id="260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261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3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262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263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sex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264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265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013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266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267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-0.11 ± 0.11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268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269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289</w:delText>
              </w:r>
            </w:del>
          </w:p>
        </w:tc>
      </w:tr>
      <w:tr w:rsidR="00602BC4" w:rsidRPr="009C7886" w:rsidDel="009C7886" w:rsidTr="00602BC4">
        <w:trPr>
          <w:trHeight w:val="810"/>
          <w:del w:id="270" w:author="Stanik, Juraj" w:date="2017-05-15T13:28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rPr>
                <w:del w:id="271" w:author="Stanik, Juraj" w:date="2017-05-15T13:28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272" w:author="Stanik, Juraj" w:date="2017-05-15T13:28:00Z"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Dependent variable: log CP/GLU</w:delText>
              </w:r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vertAlign w:val="subscript"/>
                  <w:lang w:val="en-US" w:eastAsia="en-US"/>
                </w:rPr>
                <w:delText>0</w:delText>
              </w:r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 xml:space="preserve"> (R</w:delText>
              </w:r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vertAlign w:val="superscript"/>
                  <w:lang w:val="en-US" w:eastAsia="en-US"/>
                </w:rPr>
                <w:delText>2</w:delText>
              </w:r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 xml:space="preserve"> = 0.54; P &lt; 0.001; n = 49)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rPr>
                <w:del w:id="273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274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275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276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277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278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279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280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</w:tr>
      <w:tr w:rsidR="00602BC4" w:rsidRPr="009C7886" w:rsidDel="009C7886" w:rsidTr="00602BC4">
        <w:trPr>
          <w:trHeight w:val="300"/>
          <w:del w:id="281" w:author="Stanik, Juraj" w:date="2017-05-15T13:28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right"/>
              <w:rPr>
                <w:del w:id="282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283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1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284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285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log whole leptin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286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287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387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288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289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2.1 ± 1.43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290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291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15</w:delText>
              </w:r>
            </w:del>
          </w:p>
        </w:tc>
      </w:tr>
      <w:tr w:rsidR="00602BC4" w:rsidRPr="009C7886" w:rsidDel="009C7886" w:rsidTr="00602BC4">
        <w:trPr>
          <w:trHeight w:val="300"/>
          <w:del w:id="292" w:author="Stanik, Juraj" w:date="2017-05-15T13:28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right"/>
              <w:rPr>
                <w:del w:id="293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294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2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295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296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log leptin receptor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297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298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076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299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300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-0.39 ± 0.13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301" w:author="Stanik, Juraj" w:date="2017-05-15T13:28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302" w:author="Stanik, Juraj" w:date="2017-05-15T13:28:00Z"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0.006</w:delText>
              </w:r>
            </w:del>
          </w:p>
        </w:tc>
      </w:tr>
      <w:tr w:rsidR="00602BC4" w:rsidRPr="009C7886" w:rsidDel="009C7886" w:rsidTr="00602BC4">
        <w:trPr>
          <w:trHeight w:val="300"/>
          <w:del w:id="303" w:author="Stanik, Juraj" w:date="2017-05-15T13:28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right"/>
              <w:rPr>
                <w:del w:id="304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305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3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306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307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log bioleptin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308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309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044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310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311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22 ± 0.11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312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313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053</w:delText>
              </w:r>
            </w:del>
          </w:p>
        </w:tc>
      </w:tr>
      <w:tr w:rsidR="00602BC4" w:rsidRPr="009C7886" w:rsidDel="009C7886" w:rsidTr="00602BC4">
        <w:trPr>
          <w:trHeight w:val="300"/>
          <w:del w:id="314" w:author="Stanik, Juraj" w:date="2017-05-15T13:28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right"/>
              <w:rPr>
                <w:del w:id="315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316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4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317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318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log HbA1c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319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320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022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321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322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-1.8 ± 1.44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323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324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217</w:delText>
              </w:r>
            </w:del>
          </w:p>
        </w:tc>
      </w:tr>
      <w:tr w:rsidR="00602BC4" w:rsidRPr="009C7886" w:rsidDel="009C7886" w:rsidTr="00602BC4">
        <w:trPr>
          <w:trHeight w:val="300"/>
          <w:del w:id="325" w:author="Stanik, Juraj" w:date="2017-05-15T13:28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right"/>
              <w:rPr>
                <w:del w:id="326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327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5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328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329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lBMI SDS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330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331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016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332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333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13 ± 0.11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334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335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226</w:delText>
              </w:r>
            </w:del>
          </w:p>
        </w:tc>
      </w:tr>
      <w:tr w:rsidR="00602BC4" w:rsidRPr="009C7886" w:rsidDel="009C7886" w:rsidTr="00602BC4">
        <w:trPr>
          <w:trHeight w:val="810"/>
          <w:del w:id="336" w:author="Stanik, Juraj" w:date="2017-05-15T13:28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rPr>
                <w:del w:id="337" w:author="Stanik, Juraj" w:date="2017-05-15T13:28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338" w:author="Stanik, Juraj" w:date="2017-05-15T13:28:00Z"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Dependent variable: log INS</w:delText>
              </w:r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vertAlign w:val="subscript"/>
                  <w:lang w:val="en-US" w:eastAsia="en-US"/>
                </w:rPr>
                <w:delText>120</w:delText>
              </w:r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 xml:space="preserve"> (R</w:delText>
              </w:r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vertAlign w:val="superscript"/>
                  <w:lang w:val="en-US" w:eastAsia="en-US"/>
                </w:rPr>
                <w:delText>2</w:delText>
              </w:r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 xml:space="preserve"> = 0.21; P = 0.004; n = 49)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rPr>
                <w:del w:id="339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340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341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342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343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344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345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346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</w:tr>
      <w:tr w:rsidR="00602BC4" w:rsidRPr="009C7886" w:rsidDel="009C7886" w:rsidTr="00602BC4">
        <w:trPr>
          <w:trHeight w:val="300"/>
          <w:del w:id="347" w:author="Stanik, Juraj" w:date="2017-05-15T13:28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right"/>
              <w:rPr>
                <w:del w:id="348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349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1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350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351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log leptin receptor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352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353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133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354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355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-0.31 ± 0.13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356" w:author="Stanik, Juraj" w:date="2017-05-15T13:28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357" w:author="Stanik, Juraj" w:date="2017-05-15T13:28:00Z"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0.023</w:delText>
              </w:r>
            </w:del>
          </w:p>
        </w:tc>
      </w:tr>
      <w:tr w:rsidR="00602BC4" w:rsidRPr="009C7886" w:rsidDel="009C7886" w:rsidTr="00602BC4">
        <w:trPr>
          <w:trHeight w:val="300"/>
          <w:del w:id="358" w:author="Stanik, Juraj" w:date="2017-05-15T13:28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right"/>
              <w:rPr>
                <w:del w:id="359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360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2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361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362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log HbA1c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363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364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08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365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366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29 ± 0.13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367" w:author="Stanik, Juraj" w:date="2017-05-15T13:28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368" w:author="Stanik, Juraj" w:date="2017-05-15T13:28:00Z"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0.035</w:delText>
              </w:r>
            </w:del>
          </w:p>
        </w:tc>
      </w:tr>
      <w:tr w:rsidR="00602BC4" w:rsidRPr="009C7886" w:rsidDel="009C7886" w:rsidTr="00602BC4">
        <w:trPr>
          <w:trHeight w:val="810"/>
          <w:del w:id="369" w:author="Stanik, Juraj" w:date="2017-05-15T13:28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rPr>
                <w:del w:id="370" w:author="Stanik, Juraj" w:date="2017-05-15T13:28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371" w:author="Stanik, Juraj" w:date="2017-05-15T13:28:00Z"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Dependent variable: log INS</w:delText>
              </w:r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vertAlign w:val="subscript"/>
                  <w:lang w:val="en-US" w:eastAsia="en-US"/>
                </w:rPr>
                <w:delText xml:space="preserve">MAX </w:delText>
              </w:r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(R</w:delText>
              </w:r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vertAlign w:val="superscript"/>
                  <w:lang w:val="en-US" w:eastAsia="en-US"/>
                </w:rPr>
                <w:delText>2</w:delText>
              </w:r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 xml:space="preserve"> = 0.32; P = 0.001; n = 49)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rPr>
                <w:del w:id="372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373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374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375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376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377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378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379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</w:tr>
      <w:tr w:rsidR="00602BC4" w:rsidRPr="009C7886" w:rsidDel="009C7886" w:rsidTr="00602BC4">
        <w:trPr>
          <w:trHeight w:val="300"/>
          <w:del w:id="380" w:author="Stanik, Juraj" w:date="2017-05-15T13:28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right"/>
              <w:rPr>
                <w:del w:id="381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382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1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383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384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log bioleptin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385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386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218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387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388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57 ± 0.2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389" w:author="Stanik, Juraj" w:date="2017-05-15T13:28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390" w:author="Stanik, Juraj" w:date="2017-05-15T13:28:00Z"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0.007</w:delText>
              </w:r>
            </w:del>
          </w:p>
        </w:tc>
      </w:tr>
      <w:tr w:rsidR="00602BC4" w:rsidRPr="009C7886" w:rsidDel="009C7886" w:rsidTr="00602BC4">
        <w:trPr>
          <w:trHeight w:val="300"/>
          <w:del w:id="391" w:author="Stanik, Juraj" w:date="2017-05-15T13:28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right"/>
              <w:rPr>
                <w:del w:id="392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393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2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394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395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BMI SDS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396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397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054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398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399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-0.27 ± 0.13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400" w:author="Stanik, Juraj" w:date="2017-05-15T13:28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401" w:author="Stanik, Juraj" w:date="2017-05-15T13:28:00Z"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0.048</w:delText>
              </w:r>
            </w:del>
          </w:p>
        </w:tc>
      </w:tr>
      <w:tr w:rsidR="00602BC4" w:rsidRPr="009C7886" w:rsidDel="009C7886" w:rsidTr="00602BC4">
        <w:trPr>
          <w:trHeight w:val="300"/>
          <w:del w:id="402" w:author="Stanik, Juraj" w:date="2017-05-15T13:28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right"/>
              <w:rPr>
                <w:del w:id="403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404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3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405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406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log leptin receptor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407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408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019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409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410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-0.27 ± 0.17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411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412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118</w:delText>
              </w:r>
            </w:del>
          </w:p>
        </w:tc>
      </w:tr>
      <w:tr w:rsidR="00602BC4" w:rsidRPr="009C7886" w:rsidDel="009C7886" w:rsidTr="00602BC4">
        <w:trPr>
          <w:trHeight w:val="300"/>
          <w:del w:id="413" w:author="Stanik, Juraj" w:date="2017-05-15T13:28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right"/>
              <w:rPr>
                <w:del w:id="414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415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4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416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417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log age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418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419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033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420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421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-0.31 ± 0.21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422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423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148</w:delText>
              </w:r>
            </w:del>
          </w:p>
        </w:tc>
      </w:tr>
      <w:tr w:rsidR="00602BC4" w:rsidRPr="009C7886" w:rsidDel="009C7886" w:rsidTr="00602BC4">
        <w:trPr>
          <w:trHeight w:val="570"/>
          <w:del w:id="424" w:author="Stanik, Juraj" w:date="2017-05-15T13:28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rPr>
                <w:del w:id="425" w:author="Stanik, Juraj" w:date="2017-05-15T13:28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426" w:author="Stanik, Juraj" w:date="2017-05-15T13:28:00Z"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Dependent variable: log oDI</w:delText>
              </w:r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vertAlign w:val="subscript"/>
                  <w:lang w:val="en-US" w:eastAsia="en-US"/>
                </w:rPr>
                <w:delText xml:space="preserve"> </w:delText>
              </w:r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(R</w:delText>
              </w:r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vertAlign w:val="superscript"/>
                  <w:lang w:val="en-US" w:eastAsia="en-US"/>
                </w:rPr>
                <w:delText>2</w:delText>
              </w:r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 xml:space="preserve"> = 0.20; P = 0.006; n = 49)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rPr>
                <w:del w:id="427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428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429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430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431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432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433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434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</w:tr>
      <w:tr w:rsidR="00602BC4" w:rsidRPr="009C7886" w:rsidDel="009C7886" w:rsidTr="00602BC4">
        <w:trPr>
          <w:trHeight w:val="300"/>
          <w:del w:id="435" w:author="Stanik, Juraj" w:date="2017-05-15T13:28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right"/>
              <w:rPr>
                <w:del w:id="436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437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1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438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439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log bioleptin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440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441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176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442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443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45 ± 0.13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444" w:author="Stanik, Juraj" w:date="2017-05-15T13:28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445" w:author="Stanik, Juraj" w:date="2017-05-15T13:28:00Z"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0.002</w:delText>
              </w:r>
            </w:del>
          </w:p>
        </w:tc>
      </w:tr>
      <w:tr w:rsidR="00602BC4" w:rsidRPr="009C7886" w:rsidDel="009C7886" w:rsidTr="00602BC4">
        <w:trPr>
          <w:trHeight w:val="300"/>
          <w:del w:id="446" w:author="Stanik, Juraj" w:date="2017-05-15T13:28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right"/>
              <w:rPr>
                <w:del w:id="447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448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2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449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450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BMI SDS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451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452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021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453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454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-0.15 ± 0.13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455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456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274</w:delText>
              </w:r>
            </w:del>
          </w:p>
        </w:tc>
      </w:tr>
      <w:tr w:rsidR="00602BC4" w:rsidRPr="009C7886" w:rsidDel="009C7886" w:rsidTr="00602BC4">
        <w:trPr>
          <w:trHeight w:val="810"/>
          <w:del w:id="457" w:author="Stanik, Juraj" w:date="2017-05-15T13:28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rPr>
                <w:del w:id="458" w:author="Stanik, Juraj" w:date="2017-05-15T13:28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459" w:author="Stanik, Juraj" w:date="2017-05-15T13:28:00Z"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Dependent variable: log AUC</w:delText>
              </w:r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vertAlign w:val="subscript"/>
                  <w:lang w:val="en-US" w:eastAsia="en-US"/>
                </w:rPr>
                <w:delText>INS</w:delText>
              </w:r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/AUC</w:delText>
              </w:r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vertAlign w:val="subscript"/>
                  <w:lang w:val="en-US" w:eastAsia="en-US"/>
                </w:rPr>
                <w:delText xml:space="preserve">GLU </w:delText>
              </w:r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(R</w:delText>
              </w:r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vertAlign w:val="superscript"/>
                  <w:lang w:val="en-US" w:eastAsia="en-US"/>
                </w:rPr>
                <w:delText>2</w:delText>
              </w:r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 xml:space="preserve"> = 0.32; P = 0.002; n = 49)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rPr>
                <w:del w:id="460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461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462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463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464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465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466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467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</w:tr>
      <w:tr w:rsidR="00602BC4" w:rsidRPr="009C7886" w:rsidDel="009C7886" w:rsidTr="00602BC4">
        <w:trPr>
          <w:trHeight w:val="300"/>
          <w:del w:id="468" w:author="Stanik, Juraj" w:date="2017-05-15T13:28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right"/>
              <w:rPr>
                <w:del w:id="469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470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1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471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472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log bioleptin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473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474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232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475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476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 xml:space="preserve">0.52 ± </w:delText>
              </w:r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lastRenderedPageBreak/>
                <w:delText>0.2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477" w:author="Stanik, Juraj" w:date="2017-05-15T13:28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478" w:author="Stanik, Juraj" w:date="2017-05-15T13:28:00Z"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lastRenderedPageBreak/>
                <w:delText>0.014</w:delText>
              </w:r>
            </w:del>
          </w:p>
        </w:tc>
      </w:tr>
      <w:tr w:rsidR="00602BC4" w:rsidRPr="009C7886" w:rsidDel="009C7886" w:rsidTr="00602BC4">
        <w:trPr>
          <w:trHeight w:val="300"/>
          <w:del w:id="479" w:author="Stanik, Juraj" w:date="2017-05-15T13:28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right"/>
              <w:rPr>
                <w:del w:id="480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481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lastRenderedPageBreak/>
                <w:delText>2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482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483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BMI SDS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484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485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046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486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487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-0.23 ± 0.13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488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489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082</w:delText>
              </w:r>
            </w:del>
          </w:p>
        </w:tc>
      </w:tr>
      <w:tr w:rsidR="00602BC4" w:rsidRPr="009C7886" w:rsidDel="009C7886" w:rsidTr="00602BC4">
        <w:trPr>
          <w:trHeight w:val="300"/>
          <w:del w:id="490" w:author="Stanik, Juraj" w:date="2017-05-15T13:28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right"/>
              <w:rPr>
                <w:del w:id="491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492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3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493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494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log leptin receptor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495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496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025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497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498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-0.27 ± 0.17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499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500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127</w:delText>
              </w:r>
            </w:del>
          </w:p>
        </w:tc>
      </w:tr>
      <w:tr w:rsidR="00602BC4" w:rsidRPr="009C7886" w:rsidDel="009C7886" w:rsidTr="00602BC4">
        <w:trPr>
          <w:trHeight w:val="300"/>
          <w:del w:id="501" w:author="Stanik, Juraj" w:date="2017-05-15T13:28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right"/>
              <w:rPr>
                <w:del w:id="502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503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4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504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505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log age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506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507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017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508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509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-0.22 ± 0.21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510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511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304</w:delText>
              </w:r>
            </w:del>
          </w:p>
        </w:tc>
      </w:tr>
      <w:tr w:rsidR="00602BC4" w:rsidRPr="009C7886" w:rsidDel="009C7886" w:rsidTr="00602BC4">
        <w:trPr>
          <w:trHeight w:val="810"/>
          <w:del w:id="512" w:author="Stanik, Juraj" w:date="2017-05-15T13:28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rPr>
                <w:del w:id="513" w:author="Stanik, Juraj" w:date="2017-05-15T13:28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514" w:author="Stanik, Juraj" w:date="2017-05-15T13:28:00Z"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 xml:space="preserve">Dependent variable: log </w:delText>
              </w:r>
              <w:r w:rsidR="009F4DA1" w:rsidRPr="009F4DA1" w:rsidDel="009C788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 xml:space="preserve">WBISI </w:delText>
              </w:r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Matsuda</w:delText>
              </w:r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vertAlign w:val="subscript"/>
                  <w:lang w:val="en-US" w:eastAsia="en-US"/>
                </w:rPr>
                <w:delText xml:space="preserve"> </w:delText>
              </w:r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(R</w:delText>
              </w:r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vertAlign w:val="superscript"/>
                  <w:lang w:val="en-US" w:eastAsia="en-US"/>
                </w:rPr>
                <w:delText>2</w:delText>
              </w:r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 xml:space="preserve"> = 0.51; P &lt; 0.001; n = 49)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rPr>
                <w:del w:id="515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516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517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518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519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520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521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522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 </w:delText>
              </w:r>
            </w:del>
          </w:p>
        </w:tc>
      </w:tr>
      <w:tr w:rsidR="00602BC4" w:rsidRPr="009C7886" w:rsidDel="009C7886" w:rsidTr="00602BC4">
        <w:trPr>
          <w:trHeight w:val="300"/>
          <w:del w:id="523" w:author="Stanik, Juraj" w:date="2017-05-15T13:28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right"/>
              <w:rPr>
                <w:del w:id="524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525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1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526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527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log bioleptin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528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529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355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530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531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-0.36 ± 0.14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532" w:author="Stanik, Juraj" w:date="2017-05-15T13:28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533" w:author="Stanik, Juraj" w:date="2017-05-15T13:28:00Z"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0.016</w:delText>
              </w:r>
            </w:del>
          </w:p>
        </w:tc>
      </w:tr>
      <w:tr w:rsidR="00602BC4" w:rsidRPr="009C7886" w:rsidDel="009C7886" w:rsidTr="00602BC4">
        <w:trPr>
          <w:trHeight w:val="300"/>
          <w:del w:id="534" w:author="Stanik, Juraj" w:date="2017-05-15T13:28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right"/>
              <w:rPr>
                <w:del w:id="535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536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2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537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538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log leptin receptor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539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540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072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541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542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3 ± 0.14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543" w:author="Stanik, Juraj" w:date="2017-05-15T13:28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544" w:author="Stanik, Juraj" w:date="2017-05-15T13:28:00Z">
              <w:r w:rsidRPr="009F4DA1" w:rsidDel="009C7886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0.034</w:delText>
              </w:r>
            </w:del>
          </w:p>
        </w:tc>
      </w:tr>
      <w:tr w:rsidR="00602BC4" w:rsidRPr="009C7886" w:rsidDel="009C7886" w:rsidTr="00602BC4">
        <w:trPr>
          <w:trHeight w:val="300"/>
          <w:del w:id="545" w:author="Stanik, Juraj" w:date="2017-05-15T13:28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right"/>
              <w:rPr>
                <w:del w:id="546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547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3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548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549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log HbA1c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550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551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049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552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553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-0.21 ± 0.11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554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555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072</w:delText>
              </w:r>
            </w:del>
          </w:p>
        </w:tc>
      </w:tr>
      <w:tr w:rsidR="00602BC4" w:rsidRPr="009C7886" w:rsidDel="009C7886" w:rsidTr="00602BC4">
        <w:trPr>
          <w:trHeight w:val="300"/>
          <w:del w:id="556" w:author="Stanik, Juraj" w:date="2017-05-15T13:28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right"/>
              <w:rPr>
                <w:del w:id="557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558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4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559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560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sex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561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562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019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563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564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-0.13 ± 0.11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565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566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231</w:delText>
              </w:r>
            </w:del>
          </w:p>
        </w:tc>
      </w:tr>
      <w:tr w:rsidR="00602BC4" w:rsidRPr="009C7886" w:rsidDel="009C7886" w:rsidTr="00602BC4">
        <w:trPr>
          <w:trHeight w:val="300"/>
          <w:del w:id="567" w:author="Stanik, Juraj" w:date="2017-05-15T13:28:00Z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right"/>
              <w:rPr>
                <w:del w:id="568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569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5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570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571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BMI SDS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572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573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015</w:delText>
              </w:r>
            </w:del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574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575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13 ± 0.11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Del="009C7886" w:rsidRDefault="00602BC4" w:rsidP="00602BC4">
            <w:pPr>
              <w:suppressAutoHyphens w:val="0"/>
              <w:jc w:val="center"/>
              <w:rPr>
                <w:del w:id="576" w:author="Stanik, Juraj" w:date="2017-05-15T13:28:00Z"/>
                <w:color w:val="000000"/>
                <w:sz w:val="22"/>
                <w:szCs w:val="22"/>
                <w:lang w:val="en-US" w:eastAsia="en-US"/>
              </w:rPr>
            </w:pPr>
            <w:del w:id="577" w:author="Stanik, Juraj" w:date="2017-05-15T13:28:00Z">
              <w:r w:rsidRPr="009F4DA1" w:rsidDel="009C7886">
                <w:rPr>
                  <w:color w:val="000000"/>
                  <w:sz w:val="22"/>
                  <w:szCs w:val="22"/>
                  <w:lang w:val="en-US" w:eastAsia="en-US"/>
                </w:rPr>
                <w:delText>0.262</w:delText>
              </w:r>
            </w:del>
          </w:p>
        </w:tc>
      </w:tr>
    </w:tbl>
    <w:p w:rsidR="00602BC4" w:rsidRPr="009F4DA1" w:rsidDel="009C7886" w:rsidRDefault="00602BC4" w:rsidP="00602BC4">
      <w:pPr>
        <w:jc w:val="both"/>
        <w:rPr>
          <w:del w:id="578" w:author="Stanik, Juraj" w:date="2017-05-15T13:28:00Z"/>
          <w:sz w:val="22"/>
          <w:szCs w:val="22"/>
          <w:lang w:val="en-US"/>
        </w:rPr>
      </w:pPr>
    </w:p>
    <w:p w:rsidR="00A07A62" w:rsidRPr="009F4DA1" w:rsidDel="009C7886" w:rsidRDefault="00A07A62" w:rsidP="00A07A62">
      <w:pPr>
        <w:jc w:val="both"/>
        <w:rPr>
          <w:del w:id="579" w:author="Stanik, Juraj" w:date="2017-05-15T13:28:00Z"/>
          <w:b/>
          <w:bCs/>
          <w:sz w:val="22"/>
          <w:szCs w:val="22"/>
          <w:lang w:val="en-US"/>
        </w:rPr>
      </w:pPr>
      <w:del w:id="580" w:author="Stanik, Juraj" w:date="2017-05-15T13:28:00Z">
        <w:r w:rsidRPr="009F4DA1" w:rsidDel="009C7886">
          <w:rPr>
            <w:sz w:val="22"/>
            <w:szCs w:val="22"/>
            <w:lang w:val="en-US"/>
          </w:rPr>
          <w:delText>The significant correlations (p&lt;0.05) are marked in bold. Abbreviations: fasting serum insulin (logINS</w:delText>
        </w:r>
        <w:r w:rsidRPr="009F4DA1" w:rsidDel="009C7886">
          <w:rPr>
            <w:sz w:val="22"/>
            <w:szCs w:val="22"/>
            <w:vertAlign w:val="subscript"/>
            <w:lang w:val="en-US"/>
          </w:rPr>
          <w:delText>0</w:delText>
        </w:r>
        <w:r w:rsidRPr="009F4DA1" w:rsidDel="009C7886">
          <w:rPr>
            <w:sz w:val="22"/>
            <w:szCs w:val="22"/>
            <w:lang w:val="en-US"/>
          </w:rPr>
          <w:delText>); HOMA-IR (log HOMA-IR); QUICKI (log QUICKI); free fatty acids insulin sensitivity index (log ISI-FFA); C-peptide and fasting glucose ratio (log CP/GLU); 120-minute values of insulin during a 75g oral glucose-tolerance test (logINS</w:delText>
        </w:r>
        <w:r w:rsidRPr="009F4DA1" w:rsidDel="009C7886">
          <w:rPr>
            <w:sz w:val="22"/>
            <w:szCs w:val="22"/>
            <w:vertAlign w:val="subscript"/>
            <w:lang w:val="en-US"/>
          </w:rPr>
          <w:delText>120</w:delText>
        </w:r>
        <w:r w:rsidRPr="009F4DA1" w:rsidDel="009C7886">
          <w:rPr>
            <w:sz w:val="22"/>
            <w:szCs w:val="22"/>
            <w:lang w:val="en-US"/>
          </w:rPr>
          <w:delText>); peak insulin levels during a 75g oral glucose-tolerance test (log INS</w:delText>
        </w:r>
        <w:r w:rsidRPr="009F4DA1" w:rsidDel="009C7886">
          <w:rPr>
            <w:sz w:val="22"/>
            <w:szCs w:val="22"/>
            <w:vertAlign w:val="subscript"/>
            <w:lang w:val="en-US"/>
          </w:rPr>
          <w:delText>MAX</w:delText>
        </w:r>
        <w:r w:rsidRPr="009F4DA1" w:rsidDel="009C7886">
          <w:rPr>
            <w:sz w:val="22"/>
            <w:szCs w:val="22"/>
            <w:lang w:val="en-US"/>
          </w:rPr>
          <w:delText>); oral disposition index (log oDI); ration of areas under the curve for insulin and glucose levels during a 75g oral glucose-tolerance test (log AUC</w:delText>
        </w:r>
        <w:r w:rsidRPr="009F4DA1" w:rsidDel="009C7886">
          <w:rPr>
            <w:sz w:val="22"/>
            <w:szCs w:val="22"/>
            <w:vertAlign w:val="subscript"/>
            <w:lang w:val="en-US"/>
          </w:rPr>
          <w:delText>INS/</w:delText>
        </w:r>
        <w:r w:rsidRPr="009F4DA1" w:rsidDel="009C7886">
          <w:rPr>
            <w:sz w:val="22"/>
            <w:szCs w:val="22"/>
            <w:lang w:val="en-US"/>
          </w:rPr>
          <w:delText>AUC</w:delText>
        </w:r>
        <w:r w:rsidRPr="009F4DA1" w:rsidDel="009C7886">
          <w:rPr>
            <w:sz w:val="22"/>
            <w:szCs w:val="22"/>
            <w:vertAlign w:val="subscript"/>
            <w:lang w:val="en-US"/>
          </w:rPr>
          <w:delText>GLU</w:delText>
        </w:r>
        <w:r w:rsidRPr="009F4DA1" w:rsidDel="009C7886">
          <w:rPr>
            <w:sz w:val="22"/>
            <w:szCs w:val="22"/>
            <w:lang w:val="en-US"/>
          </w:rPr>
          <w:delText xml:space="preserve">); whole body insulin sensitivity index (log </w:delText>
        </w:r>
        <w:r w:rsidR="009F4DA1" w:rsidRPr="009F4DA1" w:rsidDel="009C7886">
          <w:rPr>
            <w:sz w:val="22"/>
            <w:szCs w:val="22"/>
            <w:lang w:val="en-US"/>
          </w:rPr>
          <w:delText xml:space="preserve">WBISI </w:delText>
        </w:r>
        <w:r w:rsidRPr="009F4DA1" w:rsidDel="009C7886">
          <w:rPr>
            <w:sz w:val="22"/>
            <w:szCs w:val="22"/>
            <w:lang w:val="en-US"/>
          </w:rPr>
          <w:delText xml:space="preserve">Matsuda). </w:delText>
        </w:r>
      </w:del>
    </w:p>
    <w:p w:rsidR="00602BC4" w:rsidRPr="009F4DA1" w:rsidDel="009C7886" w:rsidRDefault="00602BC4" w:rsidP="00A07A62">
      <w:pPr>
        <w:suppressAutoHyphens w:val="0"/>
        <w:rPr>
          <w:del w:id="581" w:author="Stanik, Juraj" w:date="2017-05-15T13:28:00Z"/>
          <w:b/>
          <w:sz w:val="22"/>
          <w:szCs w:val="22"/>
          <w:lang w:val="en-US"/>
        </w:rPr>
      </w:pPr>
    </w:p>
    <w:p w:rsidR="00602BC4" w:rsidRPr="009F4DA1" w:rsidDel="009C7886" w:rsidRDefault="00602BC4" w:rsidP="00A07A62">
      <w:pPr>
        <w:suppressAutoHyphens w:val="0"/>
        <w:rPr>
          <w:del w:id="582" w:author="Stanik, Juraj" w:date="2017-05-15T13:28:00Z"/>
          <w:b/>
          <w:sz w:val="22"/>
          <w:szCs w:val="22"/>
          <w:lang w:val="en-US"/>
        </w:rPr>
      </w:pPr>
    </w:p>
    <w:p w:rsidR="00C90654" w:rsidDel="009C7886" w:rsidRDefault="00C90654">
      <w:pPr>
        <w:rPr>
          <w:del w:id="583" w:author="Stanik, Juraj" w:date="2017-05-15T13:28:00Z"/>
          <w:b/>
          <w:lang w:val="en-US"/>
        </w:rPr>
      </w:pPr>
    </w:p>
    <w:p w:rsidR="00C90654" w:rsidDel="009C7886" w:rsidRDefault="00C90654">
      <w:pPr>
        <w:rPr>
          <w:del w:id="584" w:author="Stanik, Juraj" w:date="2017-05-15T13:28:00Z"/>
          <w:b/>
          <w:lang w:val="en-US"/>
        </w:rPr>
      </w:pPr>
    </w:p>
    <w:p w:rsidR="00C90654" w:rsidDel="009C7886" w:rsidRDefault="00C90654">
      <w:pPr>
        <w:rPr>
          <w:del w:id="585" w:author="Stanik, Juraj" w:date="2017-05-15T13:28:00Z"/>
          <w:b/>
          <w:lang w:val="en-US"/>
        </w:rPr>
      </w:pPr>
    </w:p>
    <w:p w:rsidR="00C90654" w:rsidDel="009C7886" w:rsidRDefault="00C90654">
      <w:pPr>
        <w:rPr>
          <w:del w:id="586" w:author="Stanik, Juraj" w:date="2017-05-15T13:28:00Z"/>
          <w:b/>
          <w:lang w:val="en-US"/>
        </w:rPr>
      </w:pPr>
    </w:p>
    <w:p w:rsidR="00C90654" w:rsidDel="009C7886" w:rsidRDefault="00C90654">
      <w:pPr>
        <w:rPr>
          <w:del w:id="587" w:author="Stanik, Juraj" w:date="2017-05-15T13:28:00Z"/>
          <w:b/>
          <w:lang w:val="en-US"/>
        </w:rPr>
      </w:pPr>
    </w:p>
    <w:p w:rsidR="00C90654" w:rsidDel="009C7886" w:rsidRDefault="00C90654">
      <w:pPr>
        <w:rPr>
          <w:del w:id="588" w:author="Stanik, Juraj" w:date="2017-05-15T13:28:00Z"/>
          <w:b/>
          <w:lang w:val="en-US"/>
        </w:rPr>
      </w:pPr>
    </w:p>
    <w:p w:rsidR="00C90654" w:rsidDel="009C7886" w:rsidRDefault="00C90654">
      <w:pPr>
        <w:rPr>
          <w:del w:id="589" w:author="Stanik, Juraj" w:date="2017-05-15T13:28:00Z"/>
          <w:b/>
          <w:lang w:val="en-US"/>
        </w:rPr>
      </w:pPr>
    </w:p>
    <w:p w:rsidR="00C90654" w:rsidDel="009C7886" w:rsidRDefault="00C90654">
      <w:pPr>
        <w:rPr>
          <w:del w:id="590" w:author="Stanik, Juraj" w:date="2017-05-15T13:28:00Z"/>
          <w:b/>
          <w:lang w:val="en-US"/>
        </w:rPr>
      </w:pPr>
    </w:p>
    <w:p w:rsidR="00C90654" w:rsidDel="009C7886" w:rsidRDefault="00C90654">
      <w:pPr>
        <w:rPr>
          <w:del w:id="591" w:author="Stanik, Juraj" w:date="2017-05-15T13:28:00Z"/>
          <w:b/>
          <w:lang w:val="en-US"/>
        </w:rPr>
      </w:pPr>
    </w:p>
    <w:p w:rsidR="00C90654" w:rsidDel="009C7886" w:rsidRDefault="00C90654">
      <w:pPr>
        <w:rPr>
          <w:del w:id="592" w:author="Stanik, Juraj" w:date="2017-05-15T13:28:00Z"/>
          <w:b/>
          <w:lang w:val="en-US"/>
        </w:rPr>
      </w:pPr>
    </w:p>
    <w:p w:rsidR="00C90654" w:rsidDel="009C7886" w:rsidRDefault="00C90654">
      <w:pPr>
        <w:rPr>
          <w:del w:id="593" w:author="Stanik, Juraj" w:date="2017-05-15T13:28:00Z"/>
          <w:b/>
          <w:lang w:val="en-US"/>
        </w:rPr>
      </w:pPr>
    </w:p>
    <w:p w:rsidR="00C90654" w:rsidDel="009C7886" w:rsidRDefault="00C90654">
      <w:pPr>
        <w:rPr>
          <w:del w:id="594" w:author="Stanik, Juraj" w:date="2017-05-15T13:28:00Z"/>
          <w:b/>
          <w:lang w:val="en-US"/>
        </w:rPr>
      </w:pPr>
    </w:p>
    <w:p w:rsidR="00C90654" w:rsidDel="009C7886" w:rsidRDefault="00C90654">
      <w:pPr>
        <w:rPr>
          <w:del w:id="595" w:author="Stanik, Juraj" w:date="2017-05-15T13:28:00Z"/>
          <w:b/>
          <w:lang w:val="en-US"/>
        </w:rPr>
      </w:pPr>
    </w:p>
    <w:p w:rsidR="00C90654" w:rsidDel="009C7886" w:rsidRDefault="00C90654">
      <w:pPr>
        <w:rPr>
          <w:del w:id="596" w:author="Stanik, Juraj" w:date="2017-05-15T13:28:00Z"/>
          <w:b/>
          <w:lang w:val="en-US"/>
        </w:rPr>
      </w:pPr>
    </w:p>
    <w:p w:rsidR="00C90654" w:rsidDel="009C7886" w:rsidRDefault="00C90654">
      <w:pPr>
        <w:rPr>
          <w:del w:id="597" w:author="Stanik, Juraj" w:date="2017-05-15T13:28:00Z"/>
          <w:b/>
          <w:lang w:val="en-US"/>
        </w:rPr>
      </w:pPr>
    </w:p>
    <w:p w:rsidR="00C90654" w:rsidDel="009C7886" w:rsidRDefault="00C90654">
      <w:pPr>
        <w:rPr>
          <w:del w:id="598" w:author="Stanik, Juraj" w:date="2017-05-15T13:28:00Z"/>
          <w:b/>
          <w:lang w:val="en-US"/>
        </w:rPr>
      </w:pPr>
    </w:p>
    <w:p w:rsidR="00C90654" w:rsidDel="009C7886" w:rsidRDefault="00C90654">
      <w:pPr>
        <w:rPr>
          <w:del w:id="599" w:author="Stanik, Juraj" w:date="2017-05-15T13:28:00Z"/>
          <w:b/>
          <w:lang w:val="en-US"/>
        </w:rPr>
      </w:pPr>
    </w:p>
    <w:p w:rsidR="00C90654" w:rsidDel="009C7886" w:rsidRDefault="00C90654">
      <w:pPr>
        <w:rPr>
          <w:del w:id="600" w:author="Stanik, Juraj" w:date="2017-05-15T13:28:00Z"/>
          <w:b/>
          <w:lang w:val="en-US"/>
        </w:rPr>
      </w:pPr>
    </w:p>
    <w:p w:rsidR="00C90654" w:rsidDel="009C7886" w:rsidRDefault="00C90654">
      <w:pPr>
        <w:rPr>
          <w:del w:id="601" w:author="Stanik, Juraj" w:date="2017-05-15T13:28:00Z"/>
          <w:b/>
          <w:lang w:val="en-US"/>
        </w:rPr>
      </w:pPr>
    </w:p>
    <w:p w:rsidR="00A07A62" w:rsidDel="009C7886" w:rsidRDefault="00EB37F2">
      <w:pPr>
        <w:rPr>
          <w:del w:id="602" w:author="Stanik, Juraj" w:date="2017-05-15T13:28:00Z"/>
          <w:lang w:val="en-US"/>
        </w:rPr>
      </w:pPr>
      <w:del w:id="603" w:author="Stanik, Juraj" w:date="2017-05-15T13:28:00Z">
        <w:r w:rsidRPr="00C90654" w:rsidDel="009C7886">
          <w:rPr>
            <w:b/>
            <w:lang w:val="en-US"/>
          </w:rPr>
          <w:lastRenderedPageBreak/>
          <w:delText xml:space="preserve">S1 Fig. Association of bioactive and immunoreactive leptin levels with fasting serum insulin. </w:delText>
        </w:r>
        <w:r w:rsidRPr="00EB37F2" w:rsidDel="009C7886">
          <w:rPr>
            <w:lang w:val="en-US"/>
          </w:rPr>
          <w:delText>Empty black icons symbolize bioactive leptin , and empty grey icons immunoreactive leptin  levels, respectively.</w:delText>
        </w:r>
      </w:del>
    </w:p>
    <w:p w:rsidR="00EB37F2" w:rsidDel="009C7886" w:rsidRDefault="00EB37F2">
      <w:pPr>
        <w:rPr>
          <w:del w:id="604" w:author="Stanik, Juraj" w:date="2017-05-15T13:28:00Z"/>
          <w:lang w:val="en-US"/>
        </w:rPr>
      </w:pPr>
    </w:p>
    <w:p w:rsidR="00EB37F2" w:rsidRPr="00C90654" w:rsidRDefault="00EB37F2">
      <w:pPr>
        <w:rPr>
          <w:b/>
          <w:lang w:val="en-US"/>
        </w:rPr>
      </w:pPr>
      <w:del w:id="605" w:author="Stanik, Juraj" w:date="2017-05-15T13:28:00Z">
        <w:r w:rsidDel="009C7886">
          <w:object w:dxaOrig="9361" w:dyaOrig="7021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i1025" type="#_x0000_t75" style="width:468pt;height:351pt" o:ole="">
              <v:imagedata r:id="rId5" o:title=""/>
            </v:shape>
            <o:OLEObject Type="Embed" ProgID="STATISTICA.Grafik" ShapeID="_x0000_i1025" DrawAspect="Content" ObjectID="_1556360094" r:id="rId6">
              <o:FieldCodes>\s</o:FieldCodes>
            </o:OLEObject>
          </w:object>
        </w:r>
      </w:del>
    </w:p>
    <w:sectPr w:rsidR="00EB37F2" w:rsidRPr="00C90654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5FB"/>
    <w:rsid w:val="00147A53"/>
    <w:rsid w:val="002D152F"/>
    <w:rsid w:val="002E434E"/>
    <w:rsid w:val="003D4225"/>
    <w:rsid w:val="005427A3"/>
    <w:rsid w:val="005B4CC6"/>
    <w:rsid w:val="00602BC4"/>
    <w:rsid w:val="007432D3"/>
    <w:rsid w:val="007F13CF"/>
    <w:rsid w:val="00835955"/>
    <w:rsid w:val="008B713F"/>
    <w:rsid w:val="00945E60"/>
    <w:rsid w:val="009C7886"/>
    <w:rsid w:val="009E6CDA"/>
    <w:rsid w:val="009F4DA1"/>
    <w:rsid w:val="00A07A62"/>
    <w:rsid w:val="00A41E23"/>
    <w:rsid w:val="00C57433"/>
    <w:rsid w:val="00C90654"/>
    <w:rsid w:val="00DD356B"/>
    <w:rsid w:val="00DF25FB"/>
    <w:rsid w:val="00E9183A"/>
    <w:rsid w:val="00EB37F2"/>
    <w:rsid w:val="00F03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32D3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743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7433"/>
    <w:rPr>
      <w:rFonts w:ascii="Tahoma" w:eastAsia="Times New Roman" w:hAnsi="Tahoma" w:cs="Tahoma"/>
      <w:sz w:val="16"/>
      <w:szCs w:val="16"/>
      <w:lang w:val="de-DE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32D3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743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7433"/>
    <w:rPr>
      <w:rFonts w:ascii="Tahoma" w:eastAsia="Times New Roman" w:hAnsi="Tahoma" w:cs="Tahoma"/>
      <w:sz w:val="16"/>
      <w:szCs w:val="16"/>
      <w:lang w:val="de-DE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54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42</Words>
  <Characters>4235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4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ik, Juraj</dc:creator>
  <cp:lastModifiedBy>Stanik, Juraj</cp:lastModifiedBy>
  <cp:revision>3</cp:revision>
  <dcterms:created xsi:type="dcterms:W3CDTF">2017-05-15T11:27:00Z</dcterms:created>
  <dcterms:modified xsi:type="dcterms:W3CDTF">2017-05-15T11:28:00Z</dcterms:modified>
</cp:coreProperties>
</file>